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480DB" w14:textId="6A6C6E5B" w:rsidR="00730A92" w:rsidRPr="000131CD" w:rsidRDefault="00821729" w:rsidP="002C2D66">
      <w:pPr>
        <w:pStyle w:val="berschrift1"/>
        <w:spacing w:before="0" w:after="12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131C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2 </w:t>
      </w:r>
      <w:r w:rsidR="00730A92" w:rsidRPr="000131CD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1318"/>
        <w:gridCol w:w="2109"/>
        <w:gridCol w:w="580"/>
        <w:gridCol w:w="363"/>
        <w:gridCol w:w="580"/>
        <w:gridCol w:w="500"/>
        <w:gridCol w:w="632"/>
        <w:gridCol w:w="856"/>
      </w:tblGrid>
      <w:tr w:rsidR="00D10F0C" w:rsidRPr="000131CD" w14:paraId="588B5E83" w14:textId="77777777" w:rsidTr="00D10F0C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1A8A" w14:textId="77777777" w:rsidR="00730A92" w:rsidRPr="000131CD" w:rsidRDefault="00730A92" w:rsidP="002C2D6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F6D4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7DC90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46F8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07CF3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.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63C7B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B4275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3B13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4270F" w14:textId="77777777" w:rsidR="00730A92" w:rsidRPr="000131CD" w:rsidRDefault="00730A92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justed p</w:t>
            </w:r>
          </w:p>
        </w:tc>
      </w:tr>
      <w:tr w:rsidR="00D10F0C" w:rsidRPr="000131CD" w14:paraId="28A1E8B3" w14:textId="77777777" w:rsidTr="00D10F0C">
        <w:trPr>
          <w:trHeight w:val="27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B5AF4A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14:paraId="561292B5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14:paraId="21930817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aboratory-bred single barnacles</w:t>
            </w:r>
          </w:p>
          <w:p w14:paraId="20AA2822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68A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D9BC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DFE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1971C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EEB5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7E84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622E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426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758B00F1" w14:textId="77777777" w:rsidTr="00D10F0C">
        <w:trPr>
          <w:trHeight w:val="27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68EF2B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4426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457E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cli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9A48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5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999E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1D1A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4463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56F76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&g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DB6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&gt; 0.001</w:t>
            </w:r>
          </w:p>
        </w:tc>
      </w:tr>
      <w:tr w:rsidR="00D10F0C" w:rsidRPr="000131CD" w14:paraId="7FD57942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B0076C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AD6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02E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climation * 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85B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1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D466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2822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4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2C5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CE53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&g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25722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&gt; 0.001</w:t>
            </w:r>
          </w:p>
        </w:tc>
      </w:tr>
      <w:tr w:rsidR="00D10F0C" w:rsidRPr="000131CD" w14:paraId="20FD3B4D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99C4E0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8E6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EF9E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828C" w14:textId="51D4ABEE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</w:t>
            </w:r>
            <w:r w:rsidR="003026F9"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224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AF8F2" w14:textId="66D4A399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</w:t>
            </w:r>
            <w:r w:rsidR="00CB4544"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D33E2" w14:textId="06951222" w:rsidR="001338E0" w:rsidRPr="000131CD" w:rsidRDefault="00CB4544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.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C2205" w14:textId="1FE544E5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.</w:t>
            </w:r>
            <w:r w:rsidR="005D7F02" w:rsidRPr="000131C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1E726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10F0C" w:rsidRPr="000131CD" w14:paraId="4CD08ABC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D8D00B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030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ry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CC8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53EA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07F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8E43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655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6F11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C450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4460719A" w14:textId="77777777" w:rsidTr="00D10F0C">
        <w:trPr>
          <w:trHeight w:val="27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76737DE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3D3A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ndition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C46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26DE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2D3C2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2B3C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70419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1F2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80BF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480AA217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F2FD7B" w14:textId="77777777" w:rsidR="00D915E8" w:rsidRPr="000131CD" w:rsidRDefault="00D915E8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3E08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Respiration rat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BDC1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F70E7" w14:textId="3990D4EA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B14F4" w14:textId="0444F90B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8F9B" w14:textId="6512BAEA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52BA3" w14:textId="1A998B63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7EF7E" w14:textId="0F85096B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BA876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45551DA6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AF9236C" w14:textId="77777777" w:rsidR="00D915E8" w:rsidRPr="000131CD" w:rsidRDefault="00D915E8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C2A0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262D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clim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07314" w14:textId="7DC7070A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B7ADE" w14:textId="5765FB2D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55DC1" w14:textId="7E61C09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A9D69" w14:textId="0726597E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5BF5A" w14:textId="6543FB55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AC35A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256F67C1" w14:textId="77777777" w:rsidTr="00D10F0C">
        <w:trPr>
          <w:trHeight w:val="254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D5F4DDB" w14:textId="77777777" w:rsidR="00D915E8" w:rsidRPr="000131CD" w:rsidRDefault="00D915E8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AC19E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22BC5D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climation * pH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12043" w14:textId="7C0DCD6F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4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F9A82" w14:textId="388F0832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743D7" w14:textId="623A3D2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4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28E68" w14:textId="6F48FCF2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0E1CFF" w14:textId="5E1CD2D0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  <w:t>0</w:t>
            </w:r>
            <w:r w:rsidR="008A6F37"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  <w:t>.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  <w:t>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B4E15" w14:textId="77777777" w:rsidR="00D915E8" w:rsidRPr="000131CD" w:rsidRDefault="00D915E8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56E0C54A" w14:textId="77777777" w:rsidTr="00D10F0C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EC0EB6" w14:textId="77777777" w:rsidR="001338E0" w:rsidRPr="000131CD" w:rsidRDefault="001338E0" w:rsidP="002C2D6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ield-collected barnacle assembla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2D6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4186B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9A3B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9FA4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06CE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8C93A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C9F5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9D4AD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0496C4CA" w14:textId="77777777" w:rsidTr="00D10F0C">
        <w:trPr>
          <w:trHeight w:val="278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9CED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D8E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227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05D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E08AD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FC850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47B7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0FB8A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EB446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43BE8112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275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0F29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ry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95B2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6CCF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10E0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1F7D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AEE81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9A8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70A6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03E603E5" w14:textId="77777777" w:rsidTr="00D10F0C">
        <w:trPr>
          <w:trHeight w:val="25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7789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C77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ndition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1472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28B0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FC88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C7553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DD747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AEBC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44A60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10F0C" w:rsidRPr="000131CD" w14:paraId="700E3AF8" w14:textId="77777777" w:rsidTr="00D10F0C">
        <w:trPr>
          <w:trHeight w:val="254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127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B0B4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ature gon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A49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H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1D4F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537FF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1E0C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8A2B5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DBFC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23168" w14:textId="77777777" w:rsidR="001338E0" w:rsidRPr="000131CD" w:rsidRDefault="001338E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79E32EE8" w14:textId="1724AF7A" w:rsidR="005038E7" w:rsidRPr="00821729" w:rsidRDefault="005038E7" w:rsidP="00821729">
      <w:pPr>
        <w:rPr>
          <w:rFonts w:ascii="Times New Roman" w:eastAsiaTheme="majorEastAsia" w:hAnsi="Times New Roman" w:cs="Times New Roman"/>
          <w:b/>
          <w:bCs/>
          <w:color w:val="345A8A" w:themeColor="accent1" w:themeShade="B5"/>
          <w:sz w:val="32"/>
          <w:szCs w:val="32"/>
          <w:lang w:val="en-GB"/>
        </w:rPr>
      </w:pPr>
      <w:bookmarkStart w:id="0" w:name="_GoBack"/>
      <w:bookmarkEnd w:id="0"/>
    </w:p>
    <w:sectPr w:rsidR="005038E7" w:rsidRPr="00821729" w:rsidSect="008F057A">
      <w:footerReference w:type="even" r:id="rId8"/>
      <w:footerReference w:type="default" r:id="rId9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19E8C" w14:textId="77777777" w:rsidR="00B76C90" w:rsidRDefault="00B76C90" w:rsidP="00A21D28">
      <w:r>
        <w:separator/>
      </w:r>
    </w:p>
  </w:endnote>
  <w:endnote w:type="continuationSeparator" w:id="0">
    <w:p w14:paraId="2122D9FE" w14:textId="77777777" w:rsidR="00B76C90" w:rsidRDefault="00B76C90" w:rsidP="00A2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B1132" w14:textId="77777777" w:rsidR="00740D34" w:rsidRDefault="00740D34" w:rsidP="007A53F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CFA91F" w14:textId="77777777" w:rsidR="00740D34" w:rsidRDefault="00740D34" w:rsidP="00A21D2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AF6D5" w14:textId="77777777" w:rsidR="00740D34" w:rsidRDefault="00740D34" w:rsidP="007A53F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21729">
      <w:rPr>
        <w:rStyle w:val="Seitenzahl"/>
        <w:noProof/>
      </w:rPr>
      <w:t>1</w:t>
    </w:r>
    <w:r>
      <w:rPr>
        <w:rStyle w:val="Seitenzahl"/>
      </w:rPr>
      <w:fldChar w:fldCharType="end"/>
    </w:r>
  </w:p>
  <w:p w14:paraId="4EEC1F3F" w14:textId="77777777" w:rsidR="00740D34" w:rsidRDefault="00740D34" w:rsidP="00A21D2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5FAD0" w14:textId="77777777" w:rsidR="00B76C90" w:rsidRDefault="00B76C90" w:rsidP="00A21D28">
      <w:r>
        <w:separator/>
      </w:r>
    </w:p>
  </w:footnote>
  <w:footnote w:type="continuationSeparator" w:id="0">
    <w:p w14:paraId="02B50B2B" w14:textId="77777777" w:rsidR="00B76C90" w:rsidRDefault="00B76C90" w:rsidP="00A21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047111"/>
    <w:multiLevelType w:val="hybridMultilevel"/>
    <w:tmpl w:val="0E3C7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D6374"/>
    <w:multiLevelType w:val="hybridMultilevel"/>
    <w:tmpl w:val="52003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039A1"/>
    <w:multiLevelType w:val="hybridMultilevel"/>
    <w:tmpl w:val="7338AFB0"/>
    <w:lvl w:ilvl="0" w:tplc="3D9E5C1E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A735EA"/>
    <w:multiLevelType w:val="hybridMultilevel"/>
    <w:tmpl w:val="DFD69FD8"/>
    <w:lvl w:ilvl="0" w:tplc="FA2E54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DF758A"/>
    <w:multiLevelType w:val="hybridMultilevel"/>
    <w:tmpl w:val="219A8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E45EFF"/>
    <w:multiLevelType w:val="hybridMultilevel"/>
    <w:tmpl w:val="AE602A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6227F0"/>
    <w:multiLevelType w:val="hybridMultilevel"/>
    <w:tmpl w:val="9BFA5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B70961"/>
    <w:multiLevelType w:val="hybridMultilevel"/>
    <w:tmpl w:val="9FCA8D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proofState w:spelling="clean" w:grammar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ve50pi20sdpeap0gp9wwitrwxp9pfdtpx&quot;&gt;ChristianPanschEndnoteImports&lt;record-ids&gt;&lt;item&gt;88&lt;/item&gt;&lt;item&gt;482&lt;/item&gt;&lt;item&gt;777&lt;/item&gt;&lt;item&gt;1084&lt;/item&gt;&lt;/record-ids&gt;&lt;/item&gt;&lt;/Libraries&gt;"/>
  </w:docVars>
  <w:rsids>
    <w:rsidRoot w:val="005E6DC2"/>
    <w:rsid w:val="0000036B"/>
    <w:rsid w:val="00004436"/>
    <w:rsid w:val="0000596B"/>
    <w:rsid w:val="00005A85"/>
    <w:rsid w:val="00005AD2"/>
    <w:rsid w:val="000063BE"/>
    <w:rsid w:val="00006679"/>
    <w:rsid w:val="00006BF2"/>
    <w:rsid w:val="0000759B"/>
    <w:rsid w:val="00007C16"/>
    <w:rsid w:val="000101D8"/>
    <w:rsid w:val="00011D33"/>
    <w:rsid w:val="00012CAA"/>
    <w:rsid w:val="000131CD"/>
    <w:rsid w:val="0001420C"/>
    <w:rsid w:val="00014476"/>
    <w:rsid w:val="00014ECE"/>
    <w:rsid w:val="00015AAF"/>
    <w:rsid w:val="00015B27"/>
    <w:rsid w:val="00016528"/>
    <w:rsid w:val="0002260B"/>
    <w:rsid w:val="000230D1"/>
    <w:rsid w:val="000236AB"/>
    <w:rsid w:val="000236CD"/>
    <w:rsid w:val="000236D9"/>
    <w:rsid w:val="00023B0D"/>
    <w:rsid w:val="00024A3C"/>
    <w:rsid w:val="00025E8A"/>
    <w:rsid w:val="00031360"/>
    <w:rsid w:val="0003309B"/>
    <w:rsid w:val="00033550"/>
    <w:rsid w:val="000336E3"/>
    <w:rsid w:val="00035995"/>
    <w:rsid w:val="0003610A"/>
    <w:rsid w:val="00036798"/>
    <w:rsid w:val="00036854"/>
    <w:rsid w:val="0004020B"/>
    <w:rsid w:val="000405D0"/>
    <w:rsid w:val="000407F1"/>
    <w:rsid w:val="000415D3"/>
    <w:rsid w:val="000423C8"/>
    <w:rsid w:val="000430CF"/>
    <w:rsid w:val="000433DD"/>
    <w:rsid w:val="000438C4"/>
    <w:rsid w:val="00045535"/>
    <w:rsid w:val="000521DA"/>
    <w:rsid w:val="00053ABB"/>
    <w:rsid w:val="00054222"/>
    <w:rsid w:val="00056369"/>
    <w:rsid w:val="00057C5F"/>
    <w:rsid w:val="00061635"/>
    <w:rsid w:val="00061C34"/>
    <w:rsid w:val="00062E61"/>
    <w:rsid w:val="00063BAE"/>
    <w:rsid w:val="000646FE"/>
    <w:rsid w:val="00066251"/>
    <w:rsid w:val="000662EF"/>
    <w:rsid w:val="00067621"/>
    <w:rsid w:val="00070AC1"/>
    <w:rsid w:val="00070F26"/>
    <w:rsid w:val="00072977"/>
    <w:rsid w:val="00072BD6"/>
    <w:rsid w:val="000742A5"/>
    <w:rsid w:val="00074959"/>
    <w:rsid w:val="00074A2E"/>
    <w:rsid w:val="0007596B"/>
    <w:rsid w:val="00076669"/>
    <w:rsid w:val="00076987"/>
    <w:rsid w:val="00080DDE"/>
    <w:rsid w:val="000813C6"/>
    <w:rsid w:val="000839F9"/>
    <w:rsid w:val="000856F2"/>
    <w:rsid w:val="00085861"/>
    <w:rsid w:val="00086699"/>
    <w:rsid w:val="00087061"/>
    <w:rsid w:val="00087890"/>
    <w:rsid w:val="00090424"/>
    <w:rsid w:val="00093E72"/>
    <w:rsid w:val="00094717"/>
    <w:rsid w:val="000952B0"/>
    <w:rsid w:val="0009590E"/>
    <w:rsid w:val="000978B0"/>
    <w:rsid w:val="00097926"/>
    <w:rsid w:val="000A0469"/>
    <w:rsid w:val="000A1333"/>
    <w:rsid w:val="000A246E"/>
    <w:rsid w:val="000A3129"/>
    <w:rsid w:val="000A5050"/>
    <w:rsid w:val="000A5984"/>
    <w:rsid w:val="000A6FA9"/>
    <w:rsid w:val="000A7264"/>
    <w:rsid w:val="000B17A0"/>
    <w:rsid w:val="000B2D47"/>
    <w:rsid w:val="000B3AD5"/>
    <w:rsid w:val="000B545C"/>
    <w:rsid w:val="000B5823"/>
    <w:rsid w:val="000B6115"/>
    <w:rsid w:val="000B6D70"/>
    <w:rsid w:val="000B7BCD"/>
    <w:rsid w:val="000C1C7E"/>
    <w:rsid w:val="000C25C4"/>
    <w:rsid w:val="000C3084"/>
    <w:rsid w:val="000C3795"/>
    <w:rsid w:val="000C4264"/>
    <w:rsid w:val="000C4B9E"/>
    <w:rsid w:val="000C54A5"/>
    <w:rsid w:val="000C5889"/>
    <w:rsid w:val="000C6C3E"/>
    <w:rsid w:val="000C7EE7"/>
    <w:rsid w:val="000D1119"/>
    <w:rsid w:val="000D1B00"/>
    <w:rsid w:val="000D2150"/>
    <w:rsid w:val="000D275A"/>
    <w:rsid w:val="000D2A7A"/>
    <w:rsid w:val="000D3FCC"/>
    <w:rsid w:val="000D7568"/>
    <w:rsid w:val="000D7B1A"/>
    <w:rsid w:val="000D7CFE"/>
    <w:rsid w:val="000E03B5"/>
    <w:rsid w:val="000E09C5"/>
    <w:rsid w:val="000E0B77"/>
    <w:rsid w:val="000E1A5F"/>
    <w:rsid w:val="000E1AA8"/>
    <w:rsid w:val="000E34E9"/>
    <w:rsid w:val="000E3E3A"/>
    <w:rsid w:val="000E43AF"/>
    <w:rsid w:val="000E4E4A"/>
    <w:rsid w:val="000E55D9"/>
    <w:rsid w:val="000E5DA1"/>
    <w:rsid w:val="000E6BA6"/>
    <w:rsid w:val="000E702E"/>
    <w:rsid w:val="000F1B85"/>
    <w:rsid w:val="000F1BCD"/>
    <w:rsid w:val="000F377E"/>
    <w:rsid w:val="000F4E59"/>
    <w:rsid w:val="000F5064"/>
    <w:rsid w:val="000F68E4"/>
    <w:rsid w:val="00100B2F"/>
    <w:rsid w:val="001020AB"/>
    <w:rsid w:val="00102547"/>
    <w:rsid w:val="001035FE"/>
    <w:rsid w:val="00103F9E"/>
    <w:rsid w:val="00103FAD"/>
    <w:rsid w:val="00104750"/>
    <w:rsid w:val="00105BBB"/>
    <w:rsid w:val="00106A5C"/>
    <w:rsid w:val="00106C91"/>
    <w:rsid w:val="00106F1F"/>
    <w:rsid w:val="00107264"/>
    <w:rsid w:val="001072E7"/>
    <w:rsid w:val="0011036B"/>
    <w:rsid w:val="00110ADF"/>
    <w:rsid w:val="00111BD3"/>
    <w:rsid w:val="00112945"/>
    <w:rsid w:val="00113592"/>
    <w:rsid w:val="00113F72"/>
    <w:rsid w:val="0011440A"/>
    <w:rsid w:val="00115F04"/>
    <w:rsid w:val="001170BE"/>
    <w:rsid w:val="00122A80"/>
    <w:rsid w:val="001266FB"/>
    <w:rsid w:val="00127A13"/>
    <w:rsid w:val="001306D5"/>
    <w:rsid w:val="00130AEA"/>
    <w:rsid w:val="00130C58"/>
    <w:rsid w:val="0013128D"/>
    <w:rsid w:val="00131D15"/>
    <w:rsid w:val="001332F1"/>
    <w:rsid w:val="001338E0"/>
    <w:rsid w:val="00136243"/>
    <w:rsid w:val="0013688F"/>
    <w:rsid w:val="00137C72"/>
    <w:rsid w:val="00143104"/>
    <w:rsid w:val="00143264"/>
    <w:rsid w:val="00145654"/>
    <w:rsid w:val="00147F99"/>
    <w:rsid w:val="001523E5"/>
    <w:rsid w:val="00152AD1"/>
    <w:rsid w:val="00152AF5"/>
    <w:rsid w:val="0015379C"/>
    <w:rsid w:val="00153AE1"/>
    <w:rsid w:val="00155A6B"/>
    <w:rsid w:val="00155F5D"/>
    <w:rsid w:val="00157D96"/>
    <w:rsid w:val="001600B5"/>
    <w:rsid w:val="00160376"/>
    <w:rsid w:val="00160D76"/>
    <w:rsid w:val="00160ED5"/>
    <w:rsid w:val="0016126B"/>
    <w:rsid w:val="001633C3"/>
    <w:rsid w:val="00163CC0"/>
    <w:rsid w:val="001645E7"/>
    <w:rsid w:val="001700E6"/>
    <w:rsid w:val="001710DA"/>
    <w:rsid w:val="00171BAF"/>
    <w:rsid w:val="001722D8"/>
    <w:rsid w:val="00172552"/>
    <w:rsid w:val="00172713"/>
    <w:rsid w:val="00173C14"/>
    <w:rsid w:val="00173E9E"/>
    <w:rsid w:val="00173EB5"/>
    <w:rsid w:val="001742CA"/>
    <w:rsid w:val="0017527E"/>
    <w:rsid w:val="00175BE3"/>
    <w:rsid w:val="00176153"/>
    <w:rsid w:val="001763E9"/>
    <w:rsid w:val="00177F14"/>
    <w:rsid w:val="0018130C"/>
    <w:rsid w:val="00181860"/>
    <w:rsid w:val="00181DDF"/>
    <w:rsid w:val="00183CB1"/>
    <w:rsid w:val="001847A0"/>
    <w:rsid w:val="0018597C"/>
    <w:rsid w:val="001869FD"/>
    <w:rsid w:val="00186B6B"/>
    <w:rsid w:val="00186FD6"/>
    <w:rsid w:val="001877CD"/>
    <w:rsid w:val="001907E5"/>
    <w:rsid w:val="001922CA"/>
    <w:rsid w:val="00193803"/>
    <w:rsid w:val="00194297"/>
    <w:rsid w:val="00194396"/>
    <w:rsid w:val="00194631"/>
    <w:rsid w:val="00194648"/>
    <w:rsid w:val="00195627"/>
    <w:rsid w:val="001961C8"/>
    <w:rsid w:val="001969A8"/>
    <w:rsid w:val="00197686"/>
    <w:rsid w:val="001A0370"/>
    <w:rsid w:val="001A0858"/>
    <w:rsid w:val="001A08B9"/>
    <w:rsid w:val="001A185B"/>
    <w:rsid w:val="001A1D20"/>
    <w:rsid w:val="001A1E7D"/>
    <w:rsid w:val="001A2E1C"/>
    <w:rsid w:val="001A45B7"/>
    <w:rsid w:val="001A484B"/>
    <w:rsid w:val="001A4851"/>
    <w:rsid w:val="001A512E"/>
    <w:rsid w:val="001A692C"/>
    <w:rsid w:val="001A7CD7"/>
    <w:rsid w:val="001B11CB"/>
    <w:rsid w:val="001B153E"/>
    <w:rsid w:val="001B1594"/>
    <w:rsid w:val="001B17AF"/>
    <w:rsid w:val="001B2712"/>
    <w:rsid w:val="001B3711"/>
    <w:rsid w:val="001B3A58"/>
    <w:rsid w:val="001B3F2F"/>
    <w:rsid w:val="001B41BB"/>
    <w:rsid w:val="001B41C6"/>
    <w:rsid w:val="001B52EC"/>
    <w:rsid w:val="001B7187"/>
    <w:rsid w:val="001C0575"/>
    <w:rsid w:val="001C0731"/>
    <w:rsid w:val="001C1044"/>
    <w:rsid w:val="001C2A15"/>
    <w:rsid w:val="001C39C6"/>
    <w:rsid w:val="001C3F9E"/>
    <w:rsid w:val="001C4E3B"/>
    <w:rsid w:val="001C581B"/>
    <w:rsid w:val="001C6420"/>
    <w:rsid w:val="001C6991"/>
    <w:rsid w:val="001C74E3"/>
    <w:rsid w:val="001D0A12"/>
    <w:rsid w:val="001D138C"/>
    <w:rsid w:val="001D3422"/>
    <w:rsid w:val="001D3574"/>
    <w:rsid w:val="001D36D4"/>
    <w:rsid w:val="001D3D35"/>
    <w:rsid w:val="001D3ED6"/>
    <w:rsid w:val="001D4C67"/>
    <w:rsid w:val="001D5410"/>
    <w:rsid w:val="001D5490"/>
    <w:rsid w:val="001D6732"/>
    <w:rsid w:val="001D6ABA"/>
    <w:rsid w:val="001D7CD9"/>
    <w:rsid w:val="001E080E"/>
    <w:rsid w:val="001E13C8"/>
    <w:rsid w:val="001E19B0"/>
    <w:rsid w:val="001E2768"/>
    <w:rsid w:val="001E2F11"/>
    <w:rsid w:val="001E3E04"/>
    <w:rsid w:val="001E41FE"/>
    <w:rsid w:val="001E42D2"/>
    <w:rsid w:val="001E445F"/>
    <w:rsid w:val="001E4658"/>
    <w:rsid w:val="001E52EA"/>
    <w:rsid w:val="001E63E4"/>
    <w:rsid w:val="001E6AA4"/>
    <w:rsid w:val="001E7674"/>
    <w:rsid w:val="001F101A"/>
    <w:rsid w:val="001F1A7E"/>
    <w:rsid w:val="001F2ED3"/>
    <w:rsid w:val="001F3CF6"/>
    <w:rsid w:val="001F40F7"/>
    <w:rsid w:val="001F4B95"/>
    <w:rsid w:val="001F5C01"/>
    <w:rsid w:val="001F5C0D"/>
    <w:rsid w:val="001F636E"/>
    <w:rsid w:val="001F67EB"/>
    <w:rsid w:val="001F6BFD"/>
    <w:rsid w:val="001F7D9C"/>
    <w:rsid w:val="001F7E03"/>
    <w:rsid w:val="00201664"/>
    <w:rsid w:val="002017C3"/>
    <w:rsid w:val="00201C0C"/>
    <w:rsid w:val="002035B7"/>
    <w:rsid w:val="0020362E"/>
    <w:rsid w:val="00203AC7"/>
    <w:rsid w:val="00203C7B"/>
    <w:rsid w:val="00204469"/>
    <w:rsid w:val="0020490C"/>
    <w:rsid w:val="00204C90"/>
    <w:rsid w:val="00204F43"/>
    <w:rsid w:val="002050D2"/>
    <w:rsid w:val="00206756"/>
    <w:rsid w:val="00206AB6"/>
    <w:rsid w:val="002079FC"/>
    <w:rsid w:val="00210EB1"/>
    <w:rsid w:val="00213EB3"/>
    <w:rsid w:val="002149E8"/>
    <w:rsid w:val="00214AAF"/>
    <w:rsid w:val="00214D67"/>
    <w:rsid w:val="00215926"/>
    <w:rsid w:val="00215D03"/>
    <w:rsid w:val="00220613"/>
    <w:rsid w:val="0022098C"/>
    <w:rsid w:val="0022104A"/>
    <w:rsid w:val="002218ED"/>
    <w:rsid w:val="00221C4E"/>
    <w:rsid w:val="00222201"/>
    <w:rsid w:val="002246EA"/>
    <w:rsid w:val="002255F6"/>
    <w:rsid w:val="00226455"/>
    <w:rsid w:val="00230034"/>
    <w:rsid w:val="00231FFC"/>
    <w:rsid w:val="002325C6"/>
    <w:rsid w:val="00232BAF"/>
    <w:rsid w:val="00232EAE"/>
    <w:rsid w:val="00234347"/>
    <w:rsid w:val="00234668"/>
    <w:rsid w:val="00234786"/>
    <w:rsid w:val="0023478F"/>
    <w:rsid w:val="0023534F"/>
    <w:rsid w:val="002358EA"/>
    <w:rsid w:val="00235E7C"/>
    <w:rsid w:val="00236000"/>
    <w:rsid w:val="002366DE"/>
    <w:rsid w:val="00236A15"/>
    <w:rsid w:val="00236FD9"/>
    <w:rsid w:val="002375FE"/>
    <w:rsid w:val="00237C26"/>
    <w:rsid w:val="0024000F"/>
    <w:rsid w:val="00240826"/>
    <w:rsid w:val="00240E5B"/>
    <w:rsid w:val="0024211C"/>
    <w:rsid w:val="00242311"/>
    <w:rsid w:val="00242DEC"/>
    <w:rsid w:val="0024343C"/>
    <w:rsid w:val="00243ABB"/>
    <w:rsid w:val="002440D4"/>
    <w:rsid w:val="0024425F"/>
    <w:rsid w:val="00244B10"/>
    <w:rsid w:val="00245112"/>
    <w:rsid w:val="0024563D"/>
    <w:rsid w:val="002473EF"/>
    <w:rsid w:val="00247A19"/>
    <w:rsid w:val="00251006"/>
    <w:rsid w:val="00252247"/>
    <w:rsid w:val="002524CA"/>
    <w:rsid w:val="00252B6C"/>
    <w:rsid w:val="00253CA7"/>
    <w:rsid w:val="00253E3B"/>
    <w:rsid w:val="002546E1"/>
    <w:rsid w:val="00254EF8"/>
    <w:rsid w:val="00256D7F"/>
    <w:rsid w:val="00257A9C"/>
    <w:rsid w:val="00260201"/>
    <w:rsid w:val="00260DEB"/>
    <w:rsid w:val="002629C0"/>
    <w:rsid w:val="002629DE"/>
    <w:rsid w:val="00264C9F"/>
    <w:rsid w:val="00270DF2"/>
    <w:rsid w:val="00271A29"/>
    <w:rsid w:val="00273131"/>
    <w:rsid w:val="00273424"/>
    <w:rsid w:val="00273614"/>
    <w:rsid w:val="00273E86"/>
    <w:rsid w:val="0027653F"/>
    <w:rsid w:val="0027748F"/>
    <w:rsid w:val="00280823"/>
    <w:rsid w:val="00280E70"/>
    <w:rsid w:val="00282F4B"/>
    <w:rsid w:val="0028323B"/>
    <w:rsid w:val="002835CC"/>
    <w:rsid w:val="00283D8D"/>
    <w:rsid w:val="00286386"/>
    <w:rsid w:val="00287FA7"/>
    <w:rsid w:val="00290BCB"/>
    <w:rsid w:val="00290C25"/>
    <w:rsid w:val="00291412"/>
    <w:rsid w:val="0029225A"/>
    <w:rsid w:val="00292ED7"/>
    <w:rsid w:val="00293521"/>
    <w:rsid w:val="0029429B"/>
    <w:rsid w:val="00294B84"/>
    <w:rsid w:val="00294F2F"/>
    <w:rsid w:val="0029524D"/>
    <w:rsid w:val="0029581F"/>
    <w:rsid w:val="00297914"/>
    <w:rsid w:val="00297C66"/>
    <w:rsid w:val="002A05AB"/>
    <w:rsid w:val="002A0C90"/>
    <w:rsid w:val="002A0E4B"/>
    <w:rsid w:val="002A1A40"/>
    <w:rsid w:val="002A1D8E"/>
    <w:rsid w:val="002A53A8"/>
    <w:rsid w:val="002A5541"/>
    <w:rsid w:val="002A6388"/>
    <w:rsid w:val="002A696C"/>
    <w:rsid w:val="002A7599"/>
    <w:rsid w:val="002A7D53"/>
    <w:rsid w:val="002B01A6"/>
    <w:rsid w:val="002B1538"/>
    <w:rsid w:val="002B23A9"/>
    <w:rsid w:val="002B501C"/>
    <w:rsid w:val="002B5A51"/>
    <w:rsid w:val="002B5B7C"/>
    <w:rsid w:val="002B68B5"/>
    <w:rsid w:val="002B6F66"/>
    <w:rsid w:val="002C0BDD"/>
    <w:rsid w:val="002C10D5"/>
    <w:rsid w:val="002C227B"/>
    <w:rsid w:val="002C2D66"/>
    <w:rsid w:val="002C35AB"/>
    <w:rsid w:val="002C5109"/>
    <w:rsid w:val="002C5F9C"/>
    <w:rsid w:val="002C64A9"/>
    <w:rsid w:val="002D060D"/>
    <w:rsid w:val="002D070B"/>
    <w:rsid w:val="002D2ED4"/>
    <w:rsid w:val="002D3015"/>
    <w:rsid w:val="002D34B8"/>
    <w:rsid w:val="002D3F19"/>
    <w:rsid w:val="002D47A4"/>
    <w:rsid w:val="002D6F55"/>
    <w:rsid w:val="002D7DEA"/>
    <w:rsid w:val="002E066A"/>
    <w:rsid w:val="002E0DC4"/>
    <w:rsid w:val="002E1155"/>
    <w:rsid w:val="002E1349"/>
    <w:rsid w:val="002E144C"/>
    <w:rsid w:val="002E2796"/>
    <w:rsid w:val="002E3581"/>
    <w:rsid w:val="002E4D24"/>
    <w:rsid w:val="002E4E5A"/>
    <w:rsid w:val="002E4F6A"/>
    <w:rsid w:val="002E4FA2"/>
    <w:rsid w:val="002E61FB"/>
    <w:rsid w:val="002E6AF5"/>
    <w:rsid w:val="002E79A3"/>
    <w:rsid w:val="002F0C0C"/>
    <w:rsid w:val="002F196F"/>
    <w:rsid w:val="002F304A"/>
    <w:rsid w:val="002F3EA6"/>
    <w:rsid w:val="002F4414"/>
    <w:rsid w:val="002F442A"/>
    <w:rsid w:val="003012C1"/>
    <w:rsid w:val="00301335"/>
    <w:rsid w:val="00301CD1"/>
    <w:rsid w:val="00301DE8"/>
    <w:rsid w:val="003025F3"/>
    <w:rsid w:val="003026F9"/>
    <w:rsid w:val="00302B06"/>
    <w:rsid w:val="00303652"/>
    <w:rsid w:val="00303A89"/>
    <w:rsid w:val="00303CCA"/>
    <w:rsid w:val="0030543F"/>
    <w:rsid w:val="00305E0C"/>
    <w:rsid w:val="00306C5E"/>
    <w:rsid w:val="003079D3"/>
    <w:rsid w:val="00311CC2"/>
    <w:rsid w:val="00312E90"/>
    <w:rsid w:val="00312F77"/>
    <w:rsid w:val="00313011"/>
    <w:rsid w:val="003156C0"/>
    <w:rsid w:val="0031690A"/>
    <w:rsid w:val="00316C40"/>
    <w:rsid w:val="003177C1"/>
    <w:rsid w:val="00317A2F"/>
    <w:rsid w:val="003207B6"/>
    <w:rsid w:val="00321584"/>
    <w:rsid w:val="003218EA"/>
    <w:rsid w:val="00321A8A"/>
    <w:rsid w:val="00321FA7"/>
    <w:rsid w:val="003228B5"/>
    <w:rsid w:val="00322B6A"/>
    <w:rsid w:val="00324D69"/>
    <w:rsid w:val="003252FA"/>
    <w:rsid w:val="00325E6B"/>
    <w:rsid w:val="00325FEE"/>
    <w:rsid w:val="003265C4"/>
    <w:rsid w:val="00326A0B"/>
    <w:rsid w:val="003276A1"/>
    <w:rsid w:val="003312F8"/>
    <w:rsid w:val="00331643"/>
    <w:rsid w:val="00332F01"/>
    <w:rsid w:val="00333520"/>
    <w:rsid w:val="00333B0A"/>
    <w:rsid w:val="00337580"/>
    <w:rsid w:val="00337D41"/>
    <w:rsid w:val="003401F5"/>
    <w:rsid w:val="003415E5"/>
    <w:rsid w:val="00341739"/>
    <w:rsid w:val="00341DCE"/>
    <w:rsid w:val="00342FDD"/>
    <w:rsid w:val="00343429"/>
    <w:rsid w:val="00343A37"/>
    <w:rsid w:val="00343A54"/>
    <w:rsid w:val="00343DB4"/>
    <w:rsid w:val="00343DFF"/>
    <w:rsid w:val="0034507A"/>
    <w:rsid w:val="00345392"/>
    <w:rsid w:val="0034695D"/>
    <w:rsid w:val="003472F8"/>
    <w:rsid w:val="003509FF"/>
    <w:rsid w:val="00351182"/>
    <w:rsid w:val="003518C8"/>
    <w:rsid w:val="00351B50"/>
    <w:rsid w:val="0035265D"/>
    <w:rsid w:val="00353302"/>
    <w:rsid w:val="003558E9"/>
    <w:rsid w:val="003566D5"/>
    <w:rsid w:val="00356E99"/>
    <w:rsid w:val="003607DF"/>
    <w:rsid w:val="00360A5E"/>
    <w:rsid w:val="00361689"/>
    <w:rsid w:val="003622F5"/>
    <w:rsid w:val="00362812"/>
    <w:rsid w:val="00363F55"/>
    <w:rsid w:val="00363FB4"/>
    <w:rsid w:val="003640D6"/>
    <w:rsid w:val="003656D7"/>
    <w:rsid w:val="0036597D"/>
    <w:rsid w:val="003664FA"/>
    <w:rsid w:val="003673D0"/>
    <w:rsid w:val="00367591"/>
    <w:rsid w:val="00367719"/>
    <w:rsid w:val="00367991"/>
    <w:rsid w:val="00367D93"/>
    <w:rsid w:val="00370A53"/>
    <w:rsid w:val="003711FE"/>
    <w:rsid w:val="00371383"/>
    <w:rsid w:val="003717C9"/>
    <w:rsid w:val="00371CF1"/>
    <w:rsid w:val="00373989"/>
    <w:rsid w:val="00373D4B"/>
    <w:rsid w:val="003743C7"/>
    <w:rsid w:val="00375E33"/>
    <w:rsid w:val="003768EA"/>
    <w:rsid w:val="00376C12"/>
    <w:rsid w:val="003818CD"/>
    <w:rsid w:val="00381EEF"/>
    <w:rsid w:val="00381F3E"/>
    <w:rsid w:val="00382119"/>
    <w:rsid w:val="0038310A"/>
    <w:rsid w:val="003835A7"/>
    <w:rsid w:val="00383725"/>
    <w:rsid w:val="00384933"/>
    <w:rsid w:val="003853CC"/>
    <w:rsid w:val="003862D7"/>
    <w:rsid w:val="003868D9"/>
    <w:rsid w:val="003873FD"/>
    <w:rsid w:val="00387AF8"/>
    <w:rsid w:val="00387CAC"/>
    <w:rsid w:val="003901EC"/>
    <w:rsid w:val="00390986"/>
    <w:rsid w:val="00390A7C"/>
    <w:rsid w:val="003917F0"/>
    <w:rsid w:val="00391967"/>
    <w:rsid w:val="003919AE"/>
    <w:rsid w:val="00392F1E"/>
    <w:rsid w:val="00392F46"/>
    <w:rsid w:val="00393D0E"/>
    <w:rsid w:val="00395A75"/>
    <w:rsid w:val="00396021"/>
    <w:rsid w:val="00396033"/>
    <w:rsid w:val="00396B08"/>
    <w:rsid w:val="00396E83"/>
    <w:rsid w:val="00396F00"/>
    <w:rsid w:val="003A02D8"/>
    <w:rsid w:val="003A10E5"/>
    <w:rsid w:val="003A11F3"/>
    <w:rsid w:val="003A2406"/>
    <w:rsid w:val="003A3CC8"/>
    <w:rsid w:val="003A3E14"/>
    <w:rsid w:val="003A4F0C"/>
    <w:rsid w:val="003A654E"/>
    <w:rsid w:val="003A689B"/>
    <w:rsid w:val="003A7CB2"/>
    <w:rsid w:val="003B0144"/>
    <w:rsid w:val="003B19CB"/>
    <w:rsid w:val="003B27DB"/>
    <w:rsid w:val="003B3841"/>
    <w:rsid w:val="003B4549"/>
    <w:rsid w:val="003C1AA3"/>
    <w:rsid w:val="003C3219"/>
    <w:rsid w:val="003C3699"/>
    <w:rsid w:val="003C3FCF"/>
    <w:rsid w:val="003C5D26"/>
    <w:rsid w:val="003C5E72"/>
    <w:rsid w:val="003C5F99"/>
    <w:rsid w:val="003C61AD"/>
    <w:rsid w:val="003C7315"/>
    <w:rsid w:val="003C749D"/>
    <w:rsid w:val="003C79E2"/>
    <w:rsid w:val="003D0467"/>
    <w:rsid w:val="003D2F1B"/>
    <w:rsid w:val="003D397C"/>
    <w:rsid w:val="003D5379"/>
    <w:rsid w:val="003D5631"/>
    <w:rsid w:val="003D5A28"/>
    <w:rsid w:val="003D77F2"/>
    <w:rsid w:val="003D7AD6"/>
    <w:rsid w:val="003E05B4"/>
    <w:rsid w:val="003E0A2C"/>
    <w:rsid w:val="003E2445"/>
    <w:rsid w:val="003E28A2"/>
    <w:rsid w:val="003E3151"/>
    <w:rsid w:val="003E53B5"/>
    <w:rsid w:val="003E5FDA"/>
    <w:rsid w:val="003E60F5"/>
    <w:rsid w:val="003E770D"/>
    <w:rsid w:val="003F16AC"/>
    <w:rsid w:val="003F347F"/>
    <w:rsid w:val="003F7595"/>
    <w:rsid w:val="003F77D3"/>
    <w:rsid w:val="004009B2"/>
    <w:rsid w:val="00400A3B"/>
    <w:rsid w:val="00400A50"/>
    <w:rsid w:val="004010EF"/>
    <w:rsid w:val="0040380F"/>
    <w:rsid w:val="004054A8"/>
    <w:rsid w:val="0040657F"/>
    <w:rsid w:val="0040701A"/>
    <w:rsid w:val="00410174"/>
    <w:rsid w:val="004109C8"/>
    <w:rsid w:val="00412AA9"/>
    <w:rsid w:val="00412EBF"/>
    <w:rsid w:val="00413678"/>
    <w:rsid w:val="00413E26"/>
    <w:rsid w:val="004151B2"/>
    <w:rsid w:val="004155D7"/>
    <w:rsid w:val="00415FF5"/>
    <w:rsid w:val="00416498"/>
    <w:rsid w:val="00416C4F"/>
    <w:rsid w:val="00416F7A"/>
    <w:rsid w:val="00417349"/>
    <w:rsid w:val="004173EB"/>
    <w:rsid w:val="00417565"/>
    <w:rsid w:val="0042225C"/>
    <w:rsid w:val="00422422"/>
    <w:rsid w:val="004239EF"/>
    <w:rsid w:val="0042647C"/>
    <w:rsid w:val="00427B3C"/>
    <w:rsid w:val="00427C10"/>
    <w:rsid w:val="00427EC0"/>
    <w:rsid w:val="00430B21"/>
    <w:rsid w:val="00431BEB"/>
    <w:rsid w:val="00432BAF"/>
    <w:rsid w:val="00433C12"/>
    <w:rsid w:val="00434197"/>
    <w:rsid w:val="004343CA"/>
    <w:rsid w:val="00434A4F"/>
    <w:rsid w:val="00434D07"/>
    <w:rsid w:val="00435AA6"/>
    <w:rsid w:val="00435AEF"/>
    <w:rsid w:val="00436252"/>
    <w:rsid w:val="00436DD2"/>
    <w:rsid w:val="004409E6"/>
    <w:rsid w:val="00441CD1"/>
    <w:rsid w:val="00441D60"/>
    <w:rsid w:val="004434D6"/>
    <w:rsid w:val="004436D6"/>
    <w:rsid w:val="004442F7"/>
    <w:rsid w:val="004453EB"/>
    <w:rsid w:val="00446B77"/>
    <w:rsid w:val="00450C64"/>
    <w:rsid w:val="00451994"/>
    <w:rsid w:val="00451C5D"/>
    <w:rsid w:val="00451FCF"/>
    <w:rsid w:val="00452910"/>
    <w:rsid w:val="00454BB2"/>
    <w:rsid w:val="00454F83"/>
    <w:rsid w:val="00456BA0"/>
    <w:rsid w:val="0045704D"/>
    <w:rsid w:val="0046016C"/>
    <w:rsid w:val="004603C5"/>
    <w:rsid w:val="0046045B"/>
    <w:rsid w:val="0046113C"/>
    <w:rsid w:val="00461E6C"/>
    <w:rsid w:val="00462273"/>
    <w:rsid w:val="004649B5"/>
    <w:rsid w:val="00466400"/>
    <w:rsid w:val="004668BB"/>
    <w:rsid w:val="00466A87"/>
    <w:rsid w:val="00470B90"/>
    <w:rsid w:val="004710FE"/>
    <w:rsid w:val="00471393"/>
    <w:rsid w:val="00473520"/>
    <w:rsid w:val="004744DD"/>
    <w:rsid w:val="004749E2"/>
    <w:rsid w:val="0047697F"/>
    <w:rsid w:val="00477818"/>
    <w:rsid w:val="004809FD"/>
    <w:rsid w:val="00480DF0"/>
    <w:rsid w:val="004816E1"/>
    <w:rsid w:val="00481F16"/>
    <w:rsid w:val="004834D9"/>
    <w:rsid w:val="004838A4"/>
    <w:rsid w:val="00483F91"/>
    <w:rsid w:val="00484469"/>
    <w:rsid w:val="00484535"/>
    <w:rsid w:val="00485ACF"/>
    <w:rsid w:val="00491251"/>
    <w:rsid w:val="00491E53"/>
    <w:rsid w:val="004929F6"/>
    <w:rsid w:val="004941D1"/>
    <w:rsid w:val="0049517E"/>
    <w:rsid w:val="0049660B"/>
    <w:rsid w:val="00497558"/>
    <w:rsid w:val="004A066A"/>
    <w:rsid w:val="004A074B"/>
    <w:rsid w:val="004A11A3"/>
    <w:rsid w:val="004A27E7"/>
    <w:rsid w:val="004A3933"/>
    <w:rsid w:val="004A3F56"/>
    <w:rsid w:val="004A53FC"/>
    <w:rsid w:val="004A584B"/>
    <w:rsid w:val="004A652A"/>
    <w:rsid w:val="004A6E89"/>
    <w:rsid w:val="004B04D7"/>
    <w:rsid w:val="004B1292"/>
    <w:rsid w:val="004B15AF"/>
    <w:rsid w:val="004B2B4A"/>
    <w:rsid w:val="004B4EB1"/>
    <w:rsid w:val="004B5585"/>
    <w:rsid w:val="004B5780"/>
    <w:rsid w:val="004B7482"/>
    <w:rsid w:val="004C1737"/>
    <w:rsid w:val="004C17DB"/>
    <w:rsid w:val="004C2D62"/>
    <w:rsid w:val="004C3496"/>
    <w:rsid w:val="004C37BF"/>
    <w:rsid w:val="004C4577"/>
    <w:rsid w:val="004C4DE9"/>
    <w:rsid w:val="004C57DD"/>
    <w:rsid w:val="004C5829"/>
    <w:rsid w:val="004C5FA8"/>
    <w:rsid w:val="004C7F56"/>
    <w:rsid w:val="004C7FBF"/>
    <w:rsid w:val="004D26A9"/>
    <w:rsid w:val="004D2B28"/>
    <w:rsid w:val="004D2E2F"/>
    <w:rsid w:val="004D3773"/>
    <w:rsid w:val="004D3EE0"/>
    <w:rsid w:val="004D4BC2"/>
    <w:rsid w:val="004D4D6E"/>
    <w:rsid w:val="004D5456"/>
    <w:rsid w:val="004D6AFF"/>
    <w:rsid w:val="004D6DE9"/>
    <w:rsid w:val="004D7269"/>
    <w:rsid w:val="004E0006"/>
    <w:rsid w:val="004E0BDA"/>
    <w:rsid w:val="004E12E2"/>
    <w:rsid w:val="004E1A5D"/>
    <w:rsid w:val="004E2740"/>
    <w:rsid w:val="004E464B"/>
    <w:rsid w:val="004E7628"/>
    <w:rsid w:val="004F02B1"/>
    <w:rsid w:val="004F09B4"/>
    <w:rsid w:val="004F0E5F"/>
    <w:rsid w:val="004F369C"/>
    <w:rsid w:val="004F46B0"/>
    <w:rsid w:val="004F5AAD"/>
    <w:rsid w:val="004F66EB"/>
    <w:rsid w:val="004F6E50"/>
    <w:rsid w:val="0050078C"/>
    <w:rsid w:val="005014C9"/>
    <w:rsid w:val="00501BC5"/>
    <w:rsid w:val="00501F94"/>
    <w:rsid w:val="00502401"/>
    <w:rsid w:val="00503815"/>
    <w:rsid w:val="005038E7"/>
    <w:rsid w:val="00506AE9"/>
    <w:rsid w:val="00506FD7"/>
    <w:rsid w:val="0050791F"/>
    <w:rsid w:val="005100F3"/>
    <w:rsid w:val="005108E4"/>
    <w:rsid w:val="00510A3D"/>
    <w:rsid w:val="00511CF6"/>
    <w:rsid w:val="00512103"/>
    <w:rsid w:val="005121A0"/>
    <w:rsid w:val="00512EBF"/>
    <w:rsid w:val="00514578"/>
    <w:rsid w:val="00515034"/>
    <w:rsid w:val="005151C3"/>
    <w:rsid w:val="005154B9"/>
    <w:rsid w:val="00517D46"/>
    <w:rsid w:val="005238EE"/>
    <w:rsid w:val="00525AC2"/>
    <w:rsid w:val="0052668E"/>
    <w:rsid w:val="00526B32"/>
    <w:rsid w:val="005303E1"/>
    <w:rsid w:val="0053071B"/>
    <w:rsid w:val="00530BB2"/>
    <w:rsid w:val="0053153C"/>
    <w:rsid w:val="00534361"/>
    <w:rsid w:val="005362EE"/>
    <w:rsid w:val="00536C1D"/>
    <w:rsid w:val="005408F5"/>
    <w:rsid w:val="00540CFF"/>
    <w:rsid w:val="005412F6"/>
    <w:rsid w:val="00542559"/>
    <w:rsid w:val="00542C18"/>
    <w:rsid w:val="00542C96"/>
    <w:rsid w:val="00543A4A"/>
    <w:rsid w:val="00544896"/>
    <w:rsid w:val="00545310"/>
    <w:rsid w:val="00545F7A"/>
    <w:rsid w:val="0054621E"/>
    <w:rsid w:val="0054656E"/>
    <w:rsid w:val="005511EA"/>
    <w:rsid w:val="00551FE9"/>
    <w:rsid w:val="005522D6"/>
    <w:rsid w:val="00552F22"/>
    <w:rsid w:val="00553F86"/>
    <w:rsid w:val="005542F8"/>
    <w:rsid w:val="00555ED4"/>
    <w:rsid w:val="00557F40"/>
    <w:rsid w:val="005603B9"/>
    <w:rsid w:val="00561046"/>
    <w:rsid w:val="005618EB"/>
    <w:rsid w:val="00561F12"/>
    <w:rsid w:val="00562198"/>
    <w:rsid w:val="0056324F"/>
    <w:rsid w:val="005637D6"/>
    <w:rsid w:val="00563CE5"/>
    <w:rsid w:val="00564FC6"/>
    <w:rsid w:val="00566C55"/>
    <w:rsid w:val="00567ABC"/>
    <w:rsid w:val="00567D9C"/>
    <w:rsid w:val="00570629"/>
    <w:rsid w:val="005715AF"/>
    <w:rsid w:val="005716BC"/>
    <w:rsid w:val="005720D1"/>
    <w:rsid w:val="005759B5"/>
    <w:rsid w:val="00575EF0"/>
    <w:rsid w:val="0058226A"/>
    <w:rsid w:val="0058266B"/>
    <w:rsid w:val="00582BFA"/>
    <w:rsid w:val="00582EE6"/>
    <w:rsid w:val="005830DB"/>
    <w:rsid w:val="0058351E"/>
    <w:rsid w:val="00583E05"/>
    <w:rsid w:val="005860DB"/>
    <w:rsid w:val="00586E96"/>
    <w:rsid w:val="00587026"/>
    <w:rsid w:val="0058755E"/>
    <w:rsid w:val="00590C2E"/>
    <w:rsid w:val="00591D83"/>
    <w:rsid w:val="00592090"/>
    <w:rsid w:val="00592507"/>
    <w:rsid w:val="00592A9E"/>
    <w:rsid w:val="0059313D"/>
    <w:rsid w:val="005950C8"/>
    <w:rsid w:val="0059547A"/>
    <w:rsid w:val="005979DA"/>
    <w:rsid w:val="00597DAF"/>
    <w:rsid w:val="005A0001"/>
    <w:rsid w:val="005A27C2"/>
    <w:rsid w:val="005A3B09"/>
    <w:rsid w:val="005A4360"/>
    <w:rsid w:val="005A4B18"/>
    <w:rsid w:val="005A4FB1"/>
    <w:rsid w:val="005A53B0"/>
    <w:rsid w:val="005B129E"/>
    <w:rsid w:val="005B1E77"/>
    <w:rsid w:val="005B26AD"/>
    <w:rsid w:val="005B5098"/>
    <w:rsid w:val="005B5C90"/>
    <w:rsid w:val="005B5F41"/>
    <w:rsid w:val="005B602F"/>
    <w:rsid w:val="005B7630"/>
    <w:rsid w:val="005B7EF0"/>
    <w:rsid w:val="005B7FB2"/>
    <w:rsid w:val="005C03FF"/>
    <w:rsid w:val="005C05F7"/>
    <w:rsid w:val="005C136E"/>
    <w:rsid w:val="005C1F5C"/>
    <w:rsid w:val="005C2139"/>
    <w:rsid w:val="005C22D1"/>
    <w:rsid w:val="005C2626"/>
    <w:rsid w:val="005C2A60"/>
    <w:rsid w:val="005C3EE5"/>
    <w:rsid w:val="005C5620"/>
    <w:rsid w:val="005C7270"/>
    <w:rsid w:val="005C7EEF"/>
    <w:rsid w:val="005D0C68"/>
    <w:rsid w:val="005D1D4B"/>
    <w:rsid w:val="005D2001"/>
    <w:rsid w:val="005D26F4"/>
    <w:rsid w:val="005D3065"/>
    <w:rsid w:val="005D365A"/>
    <w:rsid w:val="005D397B"/>
    <w:rsid w:val="005D43CC"/>
    <w:rsid w:val="005D464E"/>
    <w:rsid w:val="005D658B"/>
    <w:rsid w:val="005D72C0"/>
    <w:rsid w:val="005D794B"/>
    <w:rsid w:val="005D7F02"/>
    <w:rsid w:val="005E221A"/>
    <w:rsid w:val="005E2F4F"/>
    <w:rsid w:val="005E2FF5"/>
    <w:rsid w:val="005E40D9"/>
    <w:rsid w:val="005E4178"/>
    <w:rsid w:val="005E4E0E"/>
    <w:rsid w:val="005E5E46"/>
    <w:rsid w:val="005E6899"/>
    <w:rsid w:val="005E6DC2"/>
    <w:rsid w:val="005E6F49"/>
    <w:rsid w:val="005E748D"/>
    <w:rsid w:val="005F0A03"/>
    <w:rsid w:val="005F1AD6"/>
    <w:rsid w:val="005F3B3D"/>
    <w:rsid w:val="005F416B"/>
    <w:rsid w:val="005F45FC"/>
    <w:rsid w:val="005F500E"/>
    <w:rsid w:val="005F7383"/>
    <w:rsid w:val="005F79B7"/>
    <w:rsid w:val="005F7BCC"/>
    <w:rsid w:val="0060229F"/>
    <w:rsid w:val="006030A7"/>
    <w:rsid w:val="0061038A"/>
    <w:rsid w:val="00611850"/>
    <w:rsid w:val="00611A7D"/>
    <w:rsid w:val="00612D10"/>
    <w:rsid w:val="00612F08"/>
    <w:rsid w:val="00615A7A"/>
    <w:rsid w:val="006200F8"/>
    <w:rsid w:val="00620874"/>
    <w:rsid w:val="00620B11"/>
    <w:rsid w:val="00620E13"/>
    <w:rsid w:val="006210FD"/>
    <w:rsid w:val="00621656"/>
    <w:rsid w:val="006242E1"/>
    <w:rsid w:val="00625DC9"/>
    <w:rsid w:val="006267FB"/>
    <w:rsid w:val="00627073"/>
    <w:rsid w:val="00630355"/>
    <w:rsid w:val="00630BFC"/>
    <w:rsid w:val="006319F8"/>
    <w:rsid w:val="00631D02"/>
    <w:rsid w:val="00632784"/>
    <w:rsid w:val="006331AF"/>
    <w:rsid w:val="006333D4"/>
    <w:rsid w:val="00633B5D"/>
    <w:rsid w:val="00635B16"/>
    <w:rsid w:val="00635DAF"/>
    <w:rsid w:val="00636B4B"/>
    <w:rsid w:val="006405F2"/>
    <w:rsid w:val="00640B8B"/>
    <w:rsid w:val="00641393"/>
    <w:rsid w:val="00641B73"/>
    <w:rsid w:val="006420C2"/>
    <w:rsid w:val="006429E9"/>
    <w:rsid w:val="00642E02"/>
    <w:rsid w:val="00642FC2"/>
    <w:rsid w:val="0064461C"/>
    <w:rsid w:val="0064479C"/>
    <w:rsid w:val="00644A0F"/>
    <w:rsid w:val="00645238"/>
    <w:rsid w:val="0064549B"/>
    <w:rsid w:val="0064582F"/>
    <w:rsid w:val="00646020"/>
    <w:rsid w:val="006461B6"/>
    <w:rsid w:val="006479FE"/>
    <w:rsid w:val="00651D8E"/>
    <w:rsid w:val="00654678"/>
    <w:rsid w:val="00654AB3"/>
    <w:rsid w:val="00661571"/>
    <w:rsid w:val="00661798"/>
    <w:rsid w:val="006633BC"/>
    <w:rsid w:val="0066369B"/>
    <w:rsid w:val="00663A35"/>
    <w:rsid w:val="00663B9A"/>
    <w:rsid w:val="00663E9A"/>
    <w:rsid w:val="00663FEB"/>
    <w:rsid w:val="00665070"/>
    <w:rsid w:val="00667FEA"/>
    <w:rsid w:val="00670A1B"/>
    <w:rsid w:val="006755BA"/>
    <w:rsid w:val="00675C05"/>
    <w:rsid w:val="006764D4"/>
    <w:rsid w:val="006765EA"/>
    <w:rsid w:val="00676B76"/>
    <w:rsid w:val="00676BC4"/>
    <w:rsid w:val="006770E0"/>
    <w:rsid w:val="00677815"/>
    <w:rsid w:val="00677F48"/>
    <w:rsid w:val="00677F5A"/>
    <w:rsid w:val="0068031A"/>
    <w:rsid w:val="0068075A"/>
    <w:rsid w:val="006807C8"/>
    <w:rsid w:val="0068182D"/>
    <w:rsid w:val="006823B0"/>
    <w:rsid w:val="00686485"/>
    <w:rsid w:val="00687D07"/>
    <w:rsid w:val="00690443"/>
    <w:rsid w:val="00691343"/>
    <w:rsid w:val="00692E0D"/>
    <w:rsid w:val="00693DBA"/>
    <w:rsid w:val="00693F07"/>
    <w:rsid w:val="00695F57"/>
    <w:rsid w:val="00696263"/>
    <w:rsid w:val="00697CE2"/>
    <w:rsid w:val="006A04F8"/>
    <w:rsid w:val="006A062A"/>
    <w:rsid w:val="006A09FA"/>
    <w:rsid w:val="006A103E"/>
    <w:rsid w:val="006A1159"/>
    <w:rsid w:val="006A1C5F"/>
    <w:rsid w:val="006A1E1A"/>
    <w:rsid w:val="006A2043"/>
    <w:rsid w:val="006A3558"/>
    <w:rsid w:val="006A3E2F"/>
    <w:rsid w:val="006A44A2"/>
    <w:rsid w:val="006A4DAD"/>
    <w:rsid w:val="006A54D6"/>
    <w:rsid w:val="006B0FDA"/>
    <w:rsid w:val="006B1488"/>
    <w:rsid w:val="006B1E56"/>
    <w:rsid w:val="006B2D23"/>
    <w:rsid w:val="006B2EA0"/>
    <w:rsid w:val="006B4D74"/>
    <w:rsid w:val="006B547E"/>
    <w:rsid w:val="006B5663"/>
    <w:rsid w:val="006B7A1B"/>
    <w:rsid w:val="006B7FE9"/>
    <w:rsid w:val="006C0425"/>
    <w:rsid w:val="006C0F12"/>
    <w:rsid w:val="006C14C4"/>
    <w:rsid w:val="006C1E54"/>
    <w:rsid w:val="006C71EE"/>
    <w:rsid w:val="006C7D6B"/>
    <w:rsid w:val="006C7E15"/>
    <w:rsid w:val="006D006E"/>
    <w:rsid w:val="006D0478"/>
    <w:rsid w:val="006D07BA"/>
    <w:rsid w:val="006D1078"/>
    <w:rsid w:val="006D1723"/>
    <w:rsid w:val="006D17B3"/>
    <w:rsid w:val="006D23CB"/>
    <w:rsid w:val="006D3E98"/>
    <w:rsid w:val="006D5EA4"/>
    <w:rsid w:val="006D606B"/>
    <w:rsid w:val="006D61C2"/>
    <w:rsid w:val="006D712E"/>
    <w:rsid w:val="006D79D5"/>
    <w:rsid w:val="006D7A68"/>
    <w:rsid w:val="006E0468"/>
    <w:rsid w:val="006E14E5"/>
    <w:rsid w:val="006E17C9"/>
    <w:rsid w:val="006E22A0"/>
    <w:rsid w:val="006E2CD6"/>
    <w:rsid w:val="006E5E38"/>
    <w:rsid w:val="006E6D46"/>
    <w:rsid w:val="006E6F4C"/>
    <w:rsid w:val="006F2745"/>
    <w:rsid w:val="006F6644"/>
    <w:rsid w:val="006F6F0F"/>
    <w:rsid w:val="006F703F"/>
    <w:rsid w:val="006F78E9"/>
    <w:rsid w:val="006F7BC6"/>
    <w:rsid w:val="006F7D3B"/>
    <w:rsid w:val="007005D8"/>
    <w:rsid w:val="0070060F"/>
    <w:rsid w:val="007029E5"/>
    <w:rsid w:val="00703740"/>
    <w:rsid w:val="00703C54"/>
    <w:rsid w:val="0070710F"/>
    <w:rsid w:val="007071FA"/>
    <w:rsid w:val="007079F5"/>
    <w:rsid w:val="0071018C"/>
    <w:rsid w:val="007147B3"/>
    <w:rsid w:val="00715DEB"/>
    <w:rsid w:val="007163AC"/>
    <w:rsid w:val="00716E12"/>
    <w:rsid w:val="00716EE9"/>
    <w:rsid w:val="00720A1A"/>
    <w:rsid w:val="00721178"/>
    <w:rsid w:val="007227F6"/>
    <w:rsid w:val="0072594D"/>
    <w:rsid w:val="00725CF2"/>
    <w:rsid w:val="00726B78"/>
    <w:rsid w:val="00727BFC"/>
    <w:rsid w:val="0073009F"/>
    <w:rsid w:val="00730A92"/>
    <w:rsid w:val="00731CEF"/>
    <w:rsid w:val="007320A4"/>
    <w:rsid w:val="0073251B"/>
    <w:rsid w:val="007325F7"/>
    <w:rsid w:val="0073294E"/>
    <w:rsid w:val="00732FA8"/>
    <w:rsid w:val="0073471C"/>
    <w:rsid w:val="00735639"/>
    <w:rsid w:val="007369DA"/>
    <w:rsid w:val="007376F5"/>
    <w:rsid w:val="0074050A"/>
    <w:rsid w:val="007407E7"/>
    <w:rsid w:val="00740BAA"/>
    <w:rsid w:val="00740D34"/>
    <w:rsid w:val="007417AA"/>
    <w:rsid w:val="00742018"/>
    <w:rsid w:val="00743541"/>
    <w:rsid w:val="00743D0C"/>
    <w:rsid w:val="00746DF5"/>
    <w:rsid w:val="007472DD"/>
    <w:rsid w:val="00747419"/>
    <w:rsid w:val="00747F12"/>
    <w:rsid w:val="00751922"/>
    <w:rsid w:val="00751B36"/>
    <w:rsid w:val="00752185"/>
    <w:rsid w:val="00752450"/>
    <w:rsid w:val="007527B4"/>
    <w:rsid w:val="0075302E"/>
    <w:rsid w:val="00753236"/>
    <w:rsid w:val="007532C5"/>
    <w:rsid w:val="00754076"/>
    <w:rsid w:val="00754F67"/>
    <w:rsid w:val="00755356"/>
    <w:rsid w:val="007553AC"/>
    <w:rsid w:val="007560DB"/>
    <w:rsid w:val="007567AF"/>
    <w:rsid w:val="007572F1"/>
    <w:rsid w:val="00760CDE"/>
    <w:rsid w:val="007626E8"/>
    <w:rsid w:val="007631A0"/>
    <w:rsid w:val="00764226"/>
    <w:rsid w:val="00764E24"/>
    <w:rsid w:val="007650A4"/>
    <w:rsid w:val="007663B8"/>
    <w:rsid w:val="0076655D"/>
    <w:rsid w:val="00767C4D"/>
    <w:rsid w:val="007705DC"/>
    <w:rsid w:val="00772945"/>
    <w:rsid w:val="00772B0D"/>
    <w:rsid w:val="00772F4B"/>
    <w:rsid w:val="007734B1"/>
    <w:rsid w:val="00774680"/>
    <w:rsid w:val="00774873"/>
    <w:rsid w:val="00774B7B"/>
    <w:rsid w:val="00777405"/>
    <w:rsid w:val="0078041B"/>
    <w:rsid w:val="00781EE4"/>
    <w:rsid w:val="00782FB0"/>
    <w:rsid w:val="0078332E"/>
    <w:rsid w:val="00784017"/>
    <w:rsid w:val="007856D7"/>
    <w:rsid w:val="00785823"/>
    <w:rsid w:val="00785FBE"/>
    <w:rsid w:val="007865D0"/>
    <w:rsid w:val="00787B00"/>
    <w:rsid w:val="00787C71"/>
    <w:rsid w:val="00787DFB"/>
    <w:rsid w:val="0079130D"/>
    <w:rsid w:val="0079257A"/>
    <w:rsid w:val="00793A4F"/>
    <w:rsid w:val="0079467B"/>
    <w:rsid w:val="007955CC"/>
    <w:rsid w:val="00795F05"/>
    <w:rsid w:val="00796C5B"/>
    <w:rsid w:val="007A01AC"/>
    <w:rsid w:val="007A03CD"/>
    <w:rsid w:val="007A0E02"/>
    <w:rsid w:val="007A1CCB"/>
    <w:rsid w:val="007A3276"/>
    <w:rsid w:val="007A40D9"/>
    <w:rsid w:val="007A49E4"/>
    <w:rsid w:val="007A4AC5"/>
    <w:rsid w:val="007A4DA9"/>
    <w:rsid w:val="007A53F7"/>
    <w:rsid w:val="007A596D"/>
    <w:rsid w:val="007A5C7C"/>
    <w:rsid w:val="007A748A"/>
    <w:rsid w:val="007A7F0C"/>
    <w:rsid w:val="007A7F91"/>
    <w:rsid w:val="007B262B"/>
    <w:rsid w:val="007B2831"/>
    <w:rsid w:val="007B292F"/>
    <w:rsid w:val="007B2FFF"/>
    <w:rsid w:val="007B3298"/>
    <w:rsid w:val="007B37AB"/>
    <w:rsid w:val="007B3AD9"/>
    <w:rsid w:val="007B3EFA"/>
    <w:rsid w:val="007B4703"/>
    <w:rsid w:val="007B4838"/>
    <w:rsid w:val="007B4B5E"/>
    <w:rsid w:val="007B530C"/>
    <w:rsid w:val="007B673E"/>
    <w:rsid w:val="007B6D62"/>
    <w:rsid w:val="007B776E"/>
    <w:rsid w:val="007B78DA"/>
    <w:rsid w:val="007C2DB3"/>
    <w:rsid w:val="007C38E3"/>
    <w:rsid w:val="007C445B"/>
    <w:rsid w:val="007C47AE"/>
    <w:rsid w:val="007C5986"/>
    <w:rsid w:val="007C5C0F"/>
    <w:rsid w:val="007C5DC2"/>
    <w:rsid w:val="007C5DF8"/>
    <w:rsid w:val="007C6DE2"/>
    <w:rsid w:val="007C6E1F"/>
    <w:rsid w:val="007C7216"/>
    <w:rsid w:val="007D037A"/>
    <w:rsid w:val="007D0E75"/>
    <w:rsid w:val="007D1E0D"/>
    <w:rsid w:val="007D26DA"/>
    <w:rsid w:val="007D2E7C"/>
    <w:rsid w:val="007D339A"/>
    <w:rsid w:val="007D3D0A"/>
    <w:rsid w:val="007D400A"/>
    <w:rsid w:val="007D4A4F"/>
    <w:rsid w:val="007E030F"/>
    <w:rsid w:val="007E381E"/>
    <w:rsid w:val="007E4701"/>
    <w:rsid w:val="007E4E9F"/>
    <w:rsid w:val="007F1A43"/>
    <w:rsid w:val="007F1E64"/>
    <w:rsid w:val="007F3D8E"/>
    <w:rsid w:val="007F3E9C"/>
    <w:rsid w:val="007F3F76"/>
    <w:rsid w:val="007F4E84"/>
    <w:rsid w:val="007F515A"/>
    <w:rsid w:val="007F5625"/>
    <w:rsid w:val="007F584E"/>
    <w:rsid w:val="007F5C31"/>
    <w:rsid w:val="007F5C3A"/>
    <w:rsid w:val="007F5D34"/>
    <w:rsid w:val="007F6209"/>
    <w:rsid w:val="007F63A1"/>
    <w:rsid w:val="007F69BC"/>
    <w:rsid w:val="007F6E16"/>
    <w:rsid w:val="007F6F7E"/>
    <w:rsid w:val="008008B6"/>
    <w:rsid w:val="00802B3E"/>
    <w:rsid w:val="00804059"/>
    <w:rsid w:val="00804B48"/>
    <w:rsid w:val="00804E43"/>
    <w:rsid w:val="00806EBD"/>
    <w:rsid w:val="00807FE2"/>
    <w:rsid w:val="00812620"/>
    <w:rsid w:val="00815E33"/>
    <w:rsid w:val="00815E3C"/>
    <w:rsid w:val="008167F3"/>
    <w:rsid w:val="00816872"/>
    <w:rsid w:val="00816EDB"/>
    <w:rsid w:val="008201B2"/>
    <w:rsid w:val="00821729"/>
    <w:rsid w:val="00822308"/>
    <w:rsid w:val="008223B9"/>
    <w:rsid w:val="00823D09"/>
    <w:rsid w:val="00823D69"/>
    <w:rsid w:val="00823DC3"/>
    <w:rsid w:val="00823F0E"/>
    <w:rsid w:val="00824587"/>
    <w:rsid w:val="00824F6A"/>
    <w:rsid w:val="0082500A"/>
    <w:rsid w:val="00825411"/>
    <w:rsid w:val="00826E00"/>
    <w:rsid w:val="008313DB"/>
    <w:rsid w:val="00831A1D"/>
    <w:rsid w:val="00832896"/>
    <w:rsid w:val="00835449"/>
    <w:rsid w:val="00836452"/>
    <w:rsid w:val="00843F25"/>
    <w:rsid w:val="0084454C"/>
    <w:rsid w:val="00844B9A"/>
    <w:rsid w:val="008462FF"/>
    <w:rsid w:val="00847EF1"/>
    <w:rsid w:val="008506AA"/>
    <w:rsid w:val="00850A7C"/>
    <w:rsid w:val="00850B46"/>
    <w:rsid w:val="008515BA"/>
    <w:rsid w:val="00852A38"/>
    <w:rsid w:val="00852FE8"/>
    <w:rsid w:val="00853184"/>
    <w:rsid w:val="00853D8B"/>
    <w:rsid w:val="00853E29"/>
    <w:rsid w:val="00855B76"/>
    <w:rsid w:val="00857138"/>
    <w:rsid w:val="008573E7"/>
    <w:rsid w:val="00861DE0"/>
    <w:rsid w:val="008646F2"/>
    <w:rsid w:val="008648D3"/>
    <w:rsid w:val="00865741"/>
    <w:rsid w:val="00865827"/>
    <w:rsid w:val="00866CFC"/>
    <w:rsid w:val="00867190"/>
    <w:rsid w:val="008672C1"/>
    <w:rsid w:val="00867893"/>
    <w:rsid w:val="00867D36"/>
    <w:rsid w:val="0087002B"/>
    <w:rsid w:val="0087061B"/>
    <w:rsid w:val="00873054"/>
    <w:rsid w:val="00875A88"/>
    <w:rsid w:val="00876248"/>
    <w:rsid w:val="008762EB"/>
    <w:rsid w:val="00876455"/>
    <w:rsid w:val="0087733C"/>
    <w:rsid w:val="008777FB"/>
    <w:rsid w:val="008778A0"/>
    <w:rsid w:val="00880205"/>
    <w:rsid w:val="00881C22"/>
    <w:rsid w:val="00882008"/>
    <w:rsid w:val="00882121"/>
    <w:rsid w:val="0088278F"/>
    <w:rsid w:val="00883C31"/>
    <w:rsid w:val="00884A44"/>
    <w:rsid w:val="0088506C"/>
    <w:rsid w:val="00885616"/>
    <w:rsid w:val="00885A1E"/>
    <w:rsid w:val="008867C3"/>
    <w:rsid w:val="008912FB"/>
    <w:rsid w:val="008933E5"/>
    <w:rsid w:val="00894157"/>
    <w:rsid w:val="00894855"/>
    <w:rsid w:val="008953C0"/>
    <w:rsid w:val="00895888"/>
    <w:rsid w:val="00895C5D"/>
    <w:rsid w:val="00896AF5"/>
    <w:rsid w:val="008A1D65"/>
    <w:rsid w:val="008A3AEC"/>
    <w:rsid w:val="008A42A0"/>
    <w:rsid w:val="008A472D"/>
    <w:rsid w:val="008A5356"/>
    <w:rsid w:val="008A5A6D"/>
    <w:rsid w:val="008A6F37"/>
    <w:rsid w:val="008A7110"/>
    <w:rsid w:val="008B0457"/>
    <w:rsid w:val="008B1C51"/>
    <w:rsid w:val="008B55A7"/>
    <w:rsid w:val="008B5E03"/>
    <w:rsid w:val="008B7288"/>
    <w:rsid w:val="008B7930"/>
    <w:rsid w:val="008C00D3"/>
    <w:rsid w:val="008C0181"/>
    <w:rsid w:val="008C0193"/>
    <w:rsid w:val="008C04BB"/>
    <w:rsid w:val="008C0B99"/>
    <w:rsid w:val="008C4C41"/>
    <w:rsid w:val="008C4CAF"/>
    <w:rsid w:val="008C5285"/>
    <w:rsid w:val="008C54B3"/>
    <w:rsid w:val="008C6554"/>
    <w:rsid w:val="008C7712"/>
    <w:rsid w:val="008D0239"/>
    <w:rsid w:val="008D091F"/>
    <w:rsid w:val="008D094C"/>
    <w:rsid w:val="008D12AC"/>
    <w:rsid w:val="008D2089"/>
    <w:rsid w:val="008D33C0"/>
    <w:rsid w:val="008D3681"/>
    <w:rsid w:val="008D3967"/>
    <w:rsid w:val="008D3B32"/>
    <w:rsid w:val="008D4A58"/>
    <w:rsid w:val="008D56E4"/>
    <w:rsid w:val="008D6A95"/>
    <w:rsid w:val="008E07CE"/>
    <w:rsid w:val="008E0FF5"/>
    <w:rsid w:val="008E1E0C"/>
    <w:rsid w:val="008E1E3E"/>
    <w:rsid w:val="008E4EB7"/>
    <w:rsid w:val="008E59EA"/>
    <w:rsid w:val="008E6087"/>
    <w:rsid w:val="008F057A"/>
    <w:rsid w:val="008F212D"/>
    <w:rsid w:val="008F341F"/>
    <w:rsid w:val="008F3CF5"/>
    <w:rsid w:val="008F43B7"/>
    <w:rsid w:val="008F47F7"/>
    <w:rsid w:val="008F4B24"/>
    <w:rsid w:val="008F7435"/>
    <w:rsid w:val="00901C06"/>
    <w:rsid w:val="00901E60"/>
    <w:rsid w:val="00903184"/>
    <w:rsid w:val="00903F6D"/>
    <w:rsid w:val="0090458E"/>
    <w:rsid w:val="00904BD4"/>
    <w:rsid w:val="00905B4F"/>
    <w:rsid w:val="009065AF"/>
    <w:rsid w:val="00906B73"/>
    <w:rsid w:val="00907009"/>
    <w:rsid w:val="00911CD0"/>
    <w:rsid w:val="00911FA8"/>
    <w:rsid w:val="00912821"/>
    <w:rsid w:val="009150FB"/>
    <w:rsid w:val="009155B4"/>
    <w:rsid w:val="009163A7"/>
    <w:rsid w:val="00916863"/>
    <w:rsid w:val="0091740C"/>
    <w:rsid w:val="00917892"/>
    <w:rsid w:val="00917903"/>
    <w:rsid w:val="00925D5F"/>
    <w:rsid w:val="00933366"/>
    <w:rsid w:val="009337B2"/>
    <w:rsid w:val="00933A98"/>
    <w:rsid w:val="009344C5"/>
    <w:rsid w:val="00937F8C"/>
    <w:rsid w:val="00940BAE"/>
    <w:rsid w:val="00941184"/>
    <w:rsid w:val="009416CD"/>
    <w:rsid w:val="00941950"/>
    <w:rsid w:val="0094292D"/>
    <w:rsid w:val="00943C5A"/>
    <w:rsid w:val="0094446A"/>
    <w:rsid w:val="00944A69"/>
    <w:rsid w:val="00944B18"/>
    <w:rsid w:val="00950B44"/>
    <w:rsid w:val="00951446"/>
    <w:rsid w:val="00952A78"/>
    <w:rsid w:val="00952B96"/>
    <w:rsid w:val="00953119"/>
    <w:rsid w:val="00953CEF"/>
    <w:rsid w:val="009547E8"/>
    <w:rsid w:val="00954AFF"/>
    <w:rsid w:val="009557E8"/>
    <w:rsid w:val="00955EFF"/>
    <w:rsid w:val="00957E0D"/>
    <w:rsid w:val="0096267D"/>
    <w:rsid w:val="00962A88"/>
    <w:rsid w:val="00962C93"/>
    <w:rsid w:val="0096310B"/>
    <w:rsid w:val="00966ADF"/>
    <w:rsid w:val="00967069"/>
    <w:rsid w:val="009677DF"/>
    <w:rsid w:val="00970614"/>
    <w:rsid w:val="009713CE"/>
    <w:rsid w:val="00971756"/>
    <w:rsid w:val="00971B83"/>
    <w:rsid w:val="009723C0"/>
    <w:rsid w:val="00972763"/>
    <w:rsid w:val="00973E25"/>
    <w:rsid w:val="00976400"/>
    <w:rsid w:val="0097689B"/>
    <w:rsid w:val="009768D9"/>
    <w:rsid w:val="009770B7"/>
    <w:rsid w:val="00977FF2"/>
    <w:rsid w:val="009800A2"/>
    <w:rsid w:val="009822EE"/>
    <w:rsid w:val="00983B62"/>
    <w:rsid w:val="009842EC"/>
    <w:rsid w:val="009845B5"/>
    <w:rsid w:val="00984881"/>
    <w:rsid w:val="00985865"/>
    <w:rsid w:val="009875EA"/>
    <w:rsid w:val="009914BB"/>
    <w:rsid w:val="00992211"/>
    <w:rsid w:val="00993340"/>
    <w:rsid w:val="0099367C"/>
    <w:rsid w:val="00993B54"/>
    <w:rsid w:val="0099537E"/>
    <w:rsid w:val="00996EB1"/>
    <w:rsid w:val="0099710B"/>
    <w:rsid w:val="009973EE"/>
    <w:rsid w:val="009974D1"/>
    <w:rsid w:val="0099755D"/>
    <w:rsid w:val="00997C85"/>
    <w:rsid w:val="00997D77"/>
    <w:rsid w:val="009A06AF"/>
    <w:rsid w:val="009A08DA"/>
    <w:rsid w:val="009A14BB"/>
    <w:rsid w:val="009A1511"/>
    <w:rsid w:val="009A2CB3"/>
    <w:rsid w:val="009A57DF"/>
    <w:rsid w:val="009A63C4"/>
    <w:rsid w:val="009A6BAB"/>
    <w:rsid w:val="009A71A4"/>
    <w:rsid w:val="009B10D7"/>
    <w:rsid w:val="009B2EB8"/>
    <w:rsid w:val="009B3927"/>
    <w:rsid w:val="009B4876"/>
    <w:rsid w:val="009B4AF4"/>
    <w:rsid w:val="009B52AE"/>
    <w:rsid w:val="009C1C11"/>
    <w:rsid w:val="009C2CFF"/>
    <w:rsid w:val="009C44A5"/>
    <w:rsid w:val="009C5C73"/>
    <w:rsid w:val="009D109B"/>
    <w:rsid w:val="009D128F"/>
    <w:rsid w:val="009D1C9B"/>
    <w:rsid w:val="009D4399"/>
    <w:rsid w:val="009D4E23"/>
    <w:rsid w:val="009D6468"/>
    <w:rsid w:val="009D6672"/>
    <w:rsid w:val="009D755E"/>
    <w:rsid w:val="009D7CFB"/>
    <w:rsid w:val="009E0610"/>
    <w:rsid w:val="009E07D8"/>
    <w:rsid w:val="009E193E"/>
    <w:rsid w:val="009E31D4"/>
    <w:rsid w:val="009E4E92"/>
    <w:rsid w:val="009E616A"/>
    <w:rsid w:val="009F470C"/>
    <w:rsid w:val="009F4D20"/>
    <w:rsid w:val="009F597D"/>
    <w:rsid w:val="009F5D0B"/>
    <w:rsid w:val="009F6F22"/>
    <w:rsid w:val="009F772F"/>
    <w:rsid w:val="00A00210"/>
    <w:rsid w:val="00A02756"/>
    <w:rsid w:val="00A04C01"/>
    <w:rsid w:val="00A060E4"/>
    <w:rsid w:val="00A06578"/>
    <w:rsid w:val="00A07948"/>
    <w:rsid w:val="00A07DF4"/>
    <w:rsid w:val="00A119CA"/>
    <w:rsid w:val="00A11D9A"/>
    <w:rsid w:val="00A1292C"/>
    <w:rsid w:val="00A138B7"/>
    <w:rsid w:val="00A13C6D"/>
    <w:rsid w:val="00A14BE1"/>
    <w:rsid w:val="00A1548E"/>
    <w:rsid w:val="00A16298"/>
    <w:rsid w:val="00A16858"/>
    <w:rsid w:val="00A205C8"/>
    <w:rsid w:val="00A217B1"/>
    <w:rsid w:val="00A21C49"/>
    <w:rsid w:val="00A21D28"/>
    <w:rsid w:val="00A228EC"/>
    <w:rsid w:val="00A24868"/>
    <w:rsid w:val="00A249EE"/>
    <w:rsid w:val="00A25230"/>
    <w:rsid w:val="00A25866"/>
    <w:rsid w:val="00A2594D"/>
    <w:rsid w:val="00A25E1B"/>
    <w:rsid w:val="00A2667F"/>
    <w:rsid w:val="00A278B5"/>
    <w:rsid w:val="00A27D47"/>
    <w:rsid w:val="00A304B2"/>
    <w:rsid w:val="00A304C4"/>
    <w:rsid w:val="00A309AF"/>
    <w:rsid w:val="00A30CBA"/>
    <w:rsid w:val="00A319F6"/>
    <w:rsid w:val="00A31F08"/>
    <w:rsid w:val="00A31F58"/>
    <w:rsid w:val="00A3661E"/>
    <w:rsid w:val="00A36B0F"/>
    <w:rsid w:val="00A42164"/>
    <w:rsid w:val="00A4407B"/>
    <w:rsid w:val="00A45A95"/>
    <w:rsid w:val="00A4655C"/>
    <w:rsid w:val="00A47002"/>
    <w:rsid w:val="00A5005A"/>
    <w:rsid w:val="00A51176"/>
    <w:rsid w:val="00A51A7A"/>
    <w:rsid w:val="00A51E8C"/>
    <w:rsid w:val="00A524AB"/>
    <w:rsid w:val="00A52859"/>
    <w:rsid w:val="00A52886"/>
    <w:rsid w:val="00A5354D"/>
    <w:rsid w:val="00A53A91"/>
    <w:rsid w:val="00A53B8A"/>
    <w:rsid w:val="00A54211"/>
    <w:rsid w:val="00A54F29"/>
    <w:rsid w:val="00A55CED"/>
    <w:rsid w:val="00A57BB7"/>
    <w:rsid w:val="00A60AEC"/>
    <w:rsid w:val="00A61173"/>
    <w:rsid w:val="00A62682"/>
    <w:rsid w:val="00A633E3"/>
    <w:rsid w:val="00A63C42"/>
    <w:rsid w:val="00A644AF"/>
    <w:rsid w:val="00A646E7"/>
    <w:rsid w:val="00A64704"/>
    <w:rsid w:val="00A65E18"/>
    <w:rsid w:val="00A6646E"/>
    <w:rsid w:val="00A66905"/>
    <w:rsid w:val="00A66E31"/>
    <w:rsid w:val="00A675D3"/>
    <w:rsid w:val="00A6768B"/>
    <w:rsid w:val="00A67A8E"/>
    <w:rsid w:val="00A67DAB"/>
    <w:rsid w:val="00A7043A"/>
    <w:rsid w:val="00A71D04"/>
    <w:rsid w:val="00A72B86"/>
    <w:rsid w:val="00A72D41"/>
    <w:rsid w:val="00A72EB2"/>
    <w:rsid w:val="00A740A3"/>
    <w:rsid w:val="00A7418A"/>
    <w:rsid w:val="00A74E7B"/>
    <w:rsid w:val="00A75973"/>
    <w:rsid w:val="00A75B22"/>
    <w:rsid w:val="00A765E5"/>
    <w:rsid w:val="00A77B90"/>
    <w:rsid w:val="00A807CC"/>
    <w:rsid w:val="00A8105C"/>
    <w:rsid w:val="00A823D7"/>
    <w:rsid w:val="00A8265D"/>
    <w:rsid w:val="00A83BE6"/>
    <w:rsid w:val="00A83F94"/>
    <w:rsid w:val="00A83F95"/>
    <w:rsid w:val="00A8515D"/>
    <w:rsid w:val="00A856BC"/>
    <w:rsid w:val="00A86B48"/>
    <w:rsid w:val="00A87D54"/>
    <w:rsid w:val="00A905DA"/>
    <w:rsid w:val="00A94340"/>
    <w:rsid w:val="00A951FF"/>
    <w:rsid w:val="00A95B40"/>
    <w:rsid w:val="00A962B5"/>
    <w:rsid w:val="00A964CF"/>
    <w:rsid w:val="00AA0E98"/>
    <w:rsid w:val="00AA2618"/>
    <w:rsid w:val="00AA36C8"/>
    <w:rsid w:val="00AA3708"/>
    <w:rsid w:val="00AA3BC8"/>
    <w:rsid w:val="00AA3D07"/>
    <w:rsid w:val="00AA4EC5"/>
    <w:rsid w:val="00AB01AD"/>
    <w:rsid w:val="00AB05C7"/>
    <w:rsid w:val="00AB18F6"/>
    <w:rsid w:val="00AB4D12"/>
    <w:rsid w:val="00AB5658"/>
    <w:rsid w:val="00AB6D88"/>
    <w:rsid w:val="00AB7DC4"/>
    <w:rsid w:val="00AC0040"/>
    <w:rsid w:val="00AC16D3"/>
    <w:rsid w:val="00AC2710"/>
    <w:rsid w:val="00AC2EB0"/>
    <w:rsid w:val="00AC3445"/>
    <w:rsid w:val="00AC6D09"/>
    <w:rsid w:val="00AC7AC6"/>
    <w:rsid w:val="00AD2980"/>
    <w:rsid w:val="00AD399C"/>
    <w:rsid w:val="00AD4144"/>
    <w:rsid w:val="00AD4620"/>
    <w:rsid w:val="00AD5794"/>
    <w:rsid w:val="00AD5DE4"/>
    <w:rsid w:val="00AD7CD0"/>
    <w:rsid w:val="00AE0927"/>
    <w:rsid w:val="00AE0B8D"/>
    <w:rsid w:val="00AE150A"/>
    <w:rsid w:val="00AE1C31"/>
    <w:rsid w:val="00AE3AA4"/>
    <w:rsid w:val="00AE51FB"/>
    <w:rsid w:val="00AE59E0"/>
    <w:rsid w:val="00AE5BC4"/>
    <w:rsid w:val="00AE7DDF"/>
    <w:rsid w:val="00AF166A"/>
    <w:rsid w:val="00AF2386"/>
    <w:rsid w:val="00AF274C"/>
    <w:rsid w:val="00AF2D0F"/>
    <w:rsid w:val="00AF2DCB"/>
    <w:rsid w:val="00AF3076"/>
    <w:rsid w:val="00AF3D0E"/>
    <w:rsid w:val="00AF43B6"/>
    <w:rsid w:val="00AF44A4"/>
    <w:rsid w:val="00AF5349"/>
    <w:rsid w:val="00AF7713"/>
    <w:rsid w:val="00B0169F"/>
    <w:rsid w:val="00B02259"/>
    <w:rsid w:val="00B02519"/>
    <w:rsid w:val="00B02CAC"/>
    <w:rsid w:val="00B0359C"/>
    <w:rsid w:val="00B05229"/>
    <w:rsid w:val="00B05CCD"/>
    <w:rsid w:val="00B06BFD"/>
    <w:rsid w:val="00B11554"/>
    <w:rsid w:val="00B11653"/>
    <w:rsid w:val="00B131BE"/>
    <w:rsid w:val="00B14833"/>
    <w:rsid w:val="00B14DD1"/>
    <w:rsid w:val="00B15AC1"/>
    <w:rsid w:val="00B21400"/>
    <w:rsid w:val="00B22B0E"/>
    <w:rsid w:val="00B23FD4"/>
    <w:rsid w:val="00B260A9"/>
    <w:rsid w:val="00B27039"/>
    <w:rsid w:val="00B27781"/>
    <w:rsid w:val="00B27C51"/>
    <w:rsid w:val="00B304D2"/>
    <w:rsid w:val="00B308D7"/>
    <w:rsid w:val="00B312AB"/>
    <w:rsid w:val="00B313F7"/>
    <w:rsid w:val="00B32C33"/>
    <w:rsid w:val="00B32C77"/>
    <w:rsid w:val="00B330E8"/>
    <w:rsid w:val="00B3426D"/>
    <w:rsid w:val="00B3508A"/>
    <w:rsid w:val="00B36115"/>
    <w:rsid w:val="00B36316"/>
    <w:rsid w:val="00B36533"/>
    <w:rsid w:val="00B369CC"/>
    <w:rsid w:val="00B40A03"/>
    <w:rsid w:val="00B41C7B"/>
    <w:rsid w:val="00B43E2F"/>
    <w:rsid w:val="00B44379"/>
    <w:rsid w:val="00B4650E"/>
    <w:rsid w:val="00B470C8"/>
    <w:rsid w:val="00B478A1"/>
    <w:rsid w:val="00B50D08"/>
    <w:rsid w:val="00B50F00"/>
    <w:rsid w:val="00B50FB9"/>
    <w:rsid w:val="00B51589"/>
    <w:rsid w:val="00B51CE8"/>
    <w:rsid w:val="00B51DF1"/>
    <w:rsid w:val="00B53055"/>
    <w:rsid w:val="00B54F25"/>
    <w:rsid w:val="00B55121"/>
    <w:rsid w:val="00B57435"/>
    <w:rsid w:val="00B5786B"/>
    <w:rsid w:val="00B57DE3"/>
    <w:rsid w:val="00B60A26"/>
    <w:rsid w:val="00B60C54"/>
    <w:rsid w:val="00B61D52"/>
    <w:rsid w:val="00B62806"/>
    <w:rsid w:val="00B633A7"/>
    <w:rsid w:val="00B64A51"/>
    <w:rsid w:val="00B64B91"/>
    <w:rsid w:val="00B65AAB"/>
    <w:rsid w:val="00B66C9A"/>
    <w:rsid w:val="00B70022"/>
    <w:rsid w:val="00B7143F"/>
    <w:rsid w:val="00B71C92"/>
    <w:rsid w:val="00B71ECB"/>
    <w:rsid w:val="00B73CA5"/>
    <w:rsid w:val="00B75474"/>
    <w:rsid w:val="00B7664E"/>
    <w:rsid w:val="00B76C90"/>
    <w:rsid w:val="00B77727"/>
    <w:rsid w:val="00B7799E"/>
    <w:rsid w:val="00B77C6F"/>
    <w:rsid w:val="00B77FBF"/>
    <w:rsid w:val="00B806FA"/>
    <w:rsid w:val="00B80DE8"/>
    <w:rsid w:val="00B81414"/>
    <w:rsid w:val="00B81B82"/>
    <w:rsid w:val="00B81C94"/>
    <w:rsid w:val="00B831BD"/>
    <w:rsid w:val="00B83847"/>
    <w:rsid w:val="00B8447F"/>
    <w:rsid w:val="00B84566"/>
    <w:rsid w:val="00B845F8"/>
    <w:rsid w:val="00B84B2A"/>
    <w:rsid w:val="00B87612"/>
    <w:rsid w:val="00B877CA"/>
    <w:rsid w:val="00B91E15"/>
    <w:rsid w:val="00B9242C"/>
    <w:rsid w:val="00B9288F"/>
    <w:rsid w:val="00B947B3"/>
    <w:rsid w:val="00B96D37"/>
    <w:rsid w:val="00B97560"/>
    <w:rsid w:val="00BA0326"/>
    <w:rsid w:val="00BA048D"/>
    <w:rsid w:val="00BA1E49"/>
    <w:rsid w:val="00BA2038"/>
    <w:rsid w:val="00BA229E"/>
    <w:rsid w:val="00BA22AA"/>
    <w:rsid w:val="00BA256E"/>
    <w:rsid w:val="00BA295F"/>
    <w:rsid w:val="00BA2D79"/>
    <w:rsid w:val="00BA3B14"/>
    <w:rsid w:val="00BA53DA"/>
    <w:rsid w:val="00BA730D"/>
    <w:rsid w:val="00BA7A81"/>
    <w:rsid w:val="00BB1FB1"/>
    <w:rsid w:val="00BB2BF1"/>
    <w:rsid w:val="00BB36BE"/>
    <w:rsid w:val="00BB46CC"/>
    <w:rsid w:val="00BB53B2"/>
    <w:rsid w:val="00BB634F"/>
    <w:rsid w:val="00BB6476"/>
    <w:rsid w:val="00BC0172"/>
    <w:rsid w:val="00BC1E67"/>
    <w:rsid w:val="00BC2983"/>
    <w:rsid w:val="00BC38DD"/>
    <w:rsid w:val="00BC4459"/>
    <w:rsid w:val="00BC4840"/>
    <w:rsid w:val="00BC5970"/>
    <w:rsid w:val="00BC6A66"/>
    <w:rsid w:val="00BC7D7E"/>
    <w:rsid w:val="00BD0EED"/>
    <w:rsid w:val="00BD17F2"/>
    <w:rsid w:val="00BD3446"/>
    <w:rsid w:val="00BD4A80"/>
    <w:rsid w:val="00BD535D"/>
    <w:rsid w:val="00BD56C0"/>
    <w:rsid w:val="00BD73AB"/>
    <w:rsid w:val="00BD7AE8"/>
    <w:rsid w:val="00BE0086"/>
    <w:rsid w:val="00BE141F"/>
    <w:rsid w:val="00BE1F5C"/>
    <w:rsid w:val="00BE1F9A"/>
    <w:rsid w:val="00BE312C"/>
    <w:rsid w:val="00BE3266"/>
    <w:rsid w:val="00BE333E"/>
    <w:rsid w:val="00BE41C2"/>
    <w:rsid w:val="00BE4EE4"/>
    <w:rsid w:val="00BE5DD5"/>
    <w:rsid w:val="00BE66BF"/>
    <w:rsid w:val="00BE6846"/>
    <w:rsid w:val="00BF064C"/>
    <w:rsid w:val="00BF1A66"/>
    <w:rsid w:val="00BF1FFF"/>
    <w:rsid w:val="00BF20B9"/>
    <w:rsid w:val="00BF28D2"/>
    <w:rsid w:val="00BF37A2"/>
    <w:rsid w:val="00BF576A"/>
    <w:rsid w:val="00BF596D"/>
    <w:rsid w:val="00BF65BE"/>
    <w:rsid w:val="00BF6CFC"/>
    <w:rsid w:val="00C00671"/>
    <w:rsid w:val="00C007AF"/>
    <w:rsid w:val="00C02F89"/>
    <w:rsid w:val="00C03DE9"/>
    <w:rsid w:val="00C04825"/>
    <w:rsid w:val="00C05738"/>
    <w:rsid w:val="00C07194"/>
    <w:rsid w:val="00C07769"/>
    <w:rsid w:val="00C1017C"/>
    <w:rsid w:val="00C11765"/>
    <w:rsid w:val="00C11DA1"/>
    <w:rsid w:val="00C12004"/>
    <w:rsid w:val="00C121BB"/>
    <w:rsid w:val="00C12751"/>
    <w:rsid w:val="00C12B07"/>
    <w:rsid w:val="00C14070"/>
    <w:rsid w:val="00C15B61"/>
    <w:rsid w:val="00C16301"/>
    <w:rsid w:val="00C167E2"/>
    <w:rsid w:val="00C173C3"/>
    <w:rsid w:val="00C17475"/>
    <w:rsid w:val="00C21241"/>
    <w:rsid w:val="00C25AC4"/>
    <w:rsid w:val="00C25E19"/>
    <w:rsid w:val="00C25E81"/>
    <w:rsid w:val="00C26D07"/>
    <w:rsid w:val="00C3043D"/>
    <w:rsid w:val="00C305DE"/>
    <w:rsid w:val="00C31AD9"/>
    <w:rsid w:val="00C32918"/>
    <w:rsid w:val="00C33576"/>
    <w:rsid w:val="00C35301"/>
    <w:rsid w:val="00C3577B"/>
    <w:rsid w:val="00C35C20"/>
    <w:rsid w:val="00C36145"/>
    <w:rsid w:val="00C36159"/>
    <w:rsid w:val="00C37FA9"/>
    <w:rsid w:val="00C40051"/>
    <w:rsid w:val="00C40D66"/>
    <w:rsid w:val="00C40FF4"/>
    <w:rsid w:val="00C42658"/>
    <w:rsid w:val="00C43494"/>
    <w:rsid w:val="00C436AB"/>
    <w:rsid w:val="00C451AB"/>
    <w:rsid w:val="00C460BD"/>
    <w:rsid w:val="00C46B1E"/>
    <w:rsid w:val="00C47A4D"/>
    <w:rsid w:val="00C47A8C"/>
    <w:rsid w:val="00C5011E"/>
    <w:rsid w:val="00C51D64"/>
    <w:rsid w:val="00C51F07"/>
    <w:rsid w:val="00C534E2"/>
    <w:rsid w:val="00C53500"/>
    <w:rsid w:val="00C5424E"/>
    <w:rsid w:val="00C54B10"/>
    <w:rsid w:val="00C55A2D"/>
    <w:rsid w:val="00C5648A"/>
    <w:rsid w:val="00C571C5"/>
    <w:rsid w:val="00C63867"/>
    <w:rsid w:val="00C63FF5"/>
    <w:rsid w:val="00C64415"/>
    <w:rsid w:val="00C6646A"/>
    <w:rsid w:val="00C66B87"/>
    <w:rsid w:val="00C674FD"/>
    <w:rsid w:val="00C679DA"/>
    <w:rsid w:val="00C67FA5"/>
    <w:rsid w:val="00C70075"/>
    <w:rsid w:val="00C7007E"/>
    <w:rsid w:val="00C72212"/>
    <w:rsid w:val="00C7259E"/>
    <w:rsid w:val="00C72633"/>
    <w:rsid w:val="00C73E50"/>
    <w:rsid w:val="00C73F8D"/>
    <w:rsid w:val="00C748F0"/>
    <w:rsid w:val="00C76123"/>
    <w:rsid w:val="00C763E5"/>
    <w:rsid w:val="00C76C63"/>
    <w:rsid w:val="00C80E37"/>
    <w:rsid w:val="00C814B0"/>
    <w:rsid w:val="00C82F2E"/>
    <w:rsid w:val="00C83124"/>
    <w:rsid w:val="00C85AED"/>
    <w:rsid w:val="00C865B2"/>
    <w:rsid w:val="00C86881"/>
    <w:rsid w:val="00C872E6"/>
    <w:rsid w:val="00C87477"/>
    <w:rsid w:val="00C87953"/>
    <w:rsid w:val="00C87A4B"/>
    <w:rsid w:val="00C90EF1"/>
    <w:rsid w:val="00C9101E"/>
    <w:rsid w:val="00C911CF"/>
    <w:rsid w:val="00C92370"/>
    <w:rsid w:val="00C953BD"/>
    <w:rsid w:val="00C95620"/>
    <w:rsid w:val="00C9585A"/>
    <w:rsid w:val="00C9611D"/>
    <w:rsid w:val="00CA3139"/>
    <w:rsid w:val="00CA31D3"/>
    <w:rsid w:val="00CA4491"/>
    <w:rsid w:val="00CA52B7"/>
    <w:rsid w:val="00CA66E9"/>
    <w:rsid w:val="00CA69D7"/>
    <w:rsid w:val="00CA7E34"/>
    <w:rsid w:val="00CA7FEB"/>
    <w:rsid w:val="00CB07BF"/>
    <w:rsid w:val="00CB090A"/>
    <w:rsid w:val="00CB1046"/>
    <w:rsid w:val="00CB2503"/>
    <w:rsid w:val="00CB3992"/>
    <w:rsid w:val="00CB4205"/>
    <w:rsid w:val="00CB4544"/>
    <w:rsid w:val="00CB490C"/>
    <w:rsid w:val="00CB4A68"/>
    <w:rsid w:val="00CB6CEE"/>
    <w:rsid w:val="00CB7BC8"/>
    <w:rsid w:val="00CC014B"/>
    <w:rsid w:val="00CC10C6"/>
    <w:rsid w:val="00CC11BA"/>
    <w:rsid w:val="00CC1F51"/>
    <w:rsid w:val="00CC494F"/>
    <w:rsid w:val="00CC4DB3"/>
    <w:rsid w:val="00CC5266"/>
    <w:rsid w:val="00CC537A"/>
    <w:rsid w:val="00CC5593"/>
    <w:rsid w:val="00CC6504"/>
    <w:rsid w:val="00CC66CB"/>
    <w:rsid w:val="00CD07C4"/>
    <w:rsid w:val="00CD12E5"/>
    <w:rsid w:val="00CD1956"/>
    <w:rsid w:val="00CD2FD9"/>
    <w:rsid w:val="00CD30FF"/>
    <w:rsid w:val="00CD38AA"/>
    <w:rsid w:val="00CD53C8"/>
    <w:rsid w:val="00CD5ED5"/>
    <w:rsid w:val="00CD6682"/>
    <w:rsid w:val="00CD6C4A"/>
    <w:rsid w:val="00CE1A3C"/>
    <w:rsid w:val="00CE1D3E"/>
    <w:rsid w:val="00CE30E7"/>
    <w:rsid w:val="00CE3C9A"/>
    <w:rsid w:val="00CE4033"/>
    <w:rsid w:val="00CE49CB"/>
    <w:rsid w:val="00CE4A46"/>
    <w:rsid w:val="00CE65FD"/>
    <w:rsid w:val="00CE72F2"/>
    <w:rsid w:val="00CE7654"/>
    <w:rsid w:val="00CF0AFA"/>
    <w:rsid w:val="00CF29E6"/>
    <w:rsid w:val="00CF312E"/>
    <w:rsid w:val="00CF42A6"/>
    <w:rsid w:val="00CF4340"/>
    <w:rsid w:val="00CF54AE"/>
    <w:rsid w:val="00CF5B6E"/>
    <w:rsid w:val="00CF635D"/>
    <w:rsid w:val="00CF6FF3"/>
    <w:rsid w:val="00CF70BB"/>
    <w:rsid w:val="00CF7347"/>
    <w:rsid w:val="00CF7636"/>
    <w:rsid w:val="00CF7988"/>
    <w:rsid w:val="00D00831"/>
    <w:rsid w:val="00D00865"/>
    <w:rsid w:val="00D019AC"/>
    <w:rsid w:val="00D03071"/>
    <w:rsid w:val="00D035A1"/>
    <w:rsid w:val="00D03944"/>
    <w:rsid w:val="00D04078"/>
    <w:rsid w:val="00D04DF7"/>
    <w:rsid w:val="00D04FED"/>
    <w:rsid w:val="00D05A4F"/>
    <w:rsid w:val="00D06642"/>
    <w:rsid w:val="00D10A9C"/>
    <w:rsid w:val="00D10AE7"/>
    <w:rsid w:val="00D10C4F"/>
    <w:rsid w:val="00D10F0C"/>
    <w:rsid w:val="00D11046"/>
    <w:rsid w:val="00D1126F"/>
    <w:rsid w:val="00D11DD4"/>
    <w:rsid w:val="00D11E32"/>
    <w:rsid w:val="00D12279"/>
    <w:rsid w:val="00D12689"/>
    <w:rsid w:val="00D13142"/>
    <w:rsid w:val="00D13F4E"/>
    <w:rsid w:val="00D1689E"/>
    <w:rsid w:val="00D16D46"/>
    <w:rsid w:val="00D172AF"/>
    <w:rsid w:val="00D21492"/>
    <w:rsid w:val="00D21685"/>
    <w:rsid w:val="00D2201D"/>
    <w:rsid w:val="00D227C5"/>
    <w:rsid w:val="00D22ED3"/>
    <w:rsid w:val="00D23292"/>
    <w:rsid w:val="00D23906"/>
    <w:rsid w:val="00D2395D"/>
    <w:rsid w:val="00D23EEB"/>
    <w:rsid w:val="00D24264"/>
    <w:rsid w:val="00D24BD8"/>
    <w:rsid w:val="00D265F5"/>
    <w:rsid w:val="00D26C65"/>
    <w:rsid w:val="00D3173C"/>
    <w:rsid w:val="00D319D6"/>
    <w:rsid w:val="00D3390E"/>
    <w:rsid w:val="00D33DB1"/>
    <w:rsid w:val="00D347F8"/>
    <w:rsid w:val="00D366DC"/>
    <w:rsid w:val="00D3688E"/>
    <w:rsid w:val="00D37B16"/>
    <w:rsid w:val="00D37F4D"/>
    <w:rsid w:val="00D401E9"/>
    <w:rsid w:val="00D40278"/>
    <w:rsid w:val="00D43C77"/>
    <w:rsid w:val="00D44034"/>
    <w:rsid w:val="00D460CA"/>
    <w:rsid w:val="00D461D7"/>
    <w:rsid w:val="00D46918"/>
    <w:rsid w:val="00D479E8"/>
    <w:rsid w:val="00D47D26"/>
    <w:rsid w:val="00D50FC2"/>
    <w:rsid w:val="00D52592"/>
    <w:rsid w:val="00D52A61"/>
    <w:rsid w:val="00D564E2"/>
    <w:rsid w:val="00D56D13"/>
    <w:rsid w:val="00D56D20"/>
    <w:rsid w:val="00D57E52"/>
    <w:rsid w:val="00D60A5F"/>
    <w:rsid w:val="00D61A7D"/>
    <w:rsid w:val="00D621E8"/>
    <w:rsid w:val="00D63E89"/>
    <w:rsid w:val="00D640F8"/>
    <w:rsid w:val="00D647A4"/>
    <w:rsid w:val="00D65B6E"/>
    <w:rsid w:val="00D65D05"/>
    <w:rsid w:val="00D65DD0"/>
    <w:rsid w:val="00D664BA"/>
    <w:rsid w:val="00D70143"/>
    <w:rsid w:val="00D70E88"/>
    <w:rsid w:val="00D70ED4"/>
    <w:rsid w:val="00D71E9B"/>
    <w:rsid w:val="00D71FC2"/>
    <w:rsid w:val="00D723D6"/>
    <w:rsid w:val="00D724AA"/>
    <w:rsid w:val="00D7280A"/>
    <w:rsid w:val="00D72867"/>
    <w:rsid w:val="00D72A1F"/>
    <w:rsid w:val="00D73075"/>
    <w:rsid w:val="00D73586"/>
    <w:rsid w:val="00D740C9"/>
    <w:rsid w:val="00D75CEC"/>
    <w:rsid w:val="00D76878"/>
    <w:rsid w:val="00D76BA2"/>
    <w:rsid w:val="00D77249"/>
    <w:rsid w:val="00D77590"/>
    <w:rsid w:val="00D77B83"/>
    <w:rsid w:val="00D77BAF"/>
    <w:rsid w:val="00D77F22"/>
    <w:rsid w:val="00D81422"/>
    <w:rsid w:val="00D81BEF"/>
    <w:rsid w:val="00D821BA"/>
    <w:rsid w:val="00D833F1"/>
    <w:rsid w:val="00D8458E"/>
    <w:rsid w:val="00D84980"/>
    <w:rsid w:val="00D84C70"/>
    <w:rsid w:val="00D84E26"/>
    <w:rsid w:val="00D9036B"/>
    <w:rsid w:val="00D91073"/>
    <w:rsid w:val="00D91571"/>
    <w:rsid w:val="00D915E8"/>
    <w:rsid w:val="00D93A64"/>
    <w:rsid w:val="00D95DC5"/>
    <w:rsid w:val="00D97191"/>
    <w:rsid w:val="00DA074D"/>
    <w:rsid w:val="00DA1327"/>
    <w:rsid w:val="00DA14FA"/>
    <w:rsid w:val="00DA2E13"/>
    <w:rsid w:val="00DA4804"/>
    <w:rsid w:val="00DA4A28"/>
    <w:rsid w:val="00DA5410"/>
    <w:rsid w:val="00DA5D64"/>
    <w:rsid w:val="00DA7C7A"/>
    <w:rsid w:val="00DA7E2A"/>
    <w:rsid w:val="00DB0398"/>
    <w:rsid w:val="00DB06FB"/>
    <w:rsid w:val="00DB0EEB"/>
    <w:rsid w:val="00DB2451"/>
    <w:rsid w:val="00DB293E"/>
    <w:rsid w:val="00DB2E77"/>
    <w:rsid w:val="00DB31F4"/>
    <w:rsid w:val="00DB4091"/>
    <w:rsid w:val="00DB58D3"/>
    <w:rsid w:val="00DB7622"/>
    <w:rsid w:val="00DB788A"/>
    <w:rsid w:val="00DC1892"/>
    <w:rsid w:val="00DC21D8"/>
    <w:rsid w:val="00DC315B"/>
    <w:rsid w:val="00DC341C"/>
    <w:rsid w:val="00DC67C8"/>
    <w:rsid w:val="00DC72BD"/>
    <w:rsid w:val="00DC7C94"/>
    <w:rsid w:val="00DD05F7"/>
    <w:rsid w:val="00DD1C12"/>
    <w:rsid w:val="00DD2917"/>
    <w:rsid w:val="00DD383E"/>
    <w:rsid w:val="00DD3D07"/>
    <w:rsid w:val="00DD5158"/>
    <w:rsid w:val="00DD51C9"/>
    <w:rsid w:val="00DD5620"/>
    <w:rsid w:val="00DD6015"/>
    <w:rsid w:val="00DD7080"/>
    <w:rsid w:val="00DD753A"/>
    <w:rsid w:val="00DD7C6E"/>
    <w:rsid w:val="00DE077E"/>
    <w:rsid w:val="00DE1789"/>
    <w:rsid w:val="00DE48FC"/>
    <w:rsid w:val="00DE4F75"/>
    <w:rsid w:val="00DE4FFC"/>
    <w:rsid w:val="00DE5C48"/>
    <w:rsid w:val="00DE5C49"/>
    <w:rsid w:val="00DE60FD"/>
    <w:rsid w:val="00DE67CB"/>
    <w:rsid w:val="00DE7C27"/>
    <w:rsid w:val="00DF08C4"/>
    <w:rsid w:val="00DF103E"/>
    <w:rsid w:val="00DF1A93"/>
    <w:rsid w:val="00DF1DC6"/>
    <w:rsid w:val="00DF20E9"/>
    <w:rsid w:val="00DF2E99"/>
    <w:rsid w:val="00DF4899"/>
    <w:rsid w:val="00DF6183"/>
    <w:rsid w:val="00DF6587"/>
    <w:rsid w:val="00E0024C"/>
    <w:rsid w:val="00E01BCD"/>
    <w:rsid w:val="00E02C1E"/>
    <w:rsid w:val="00E02EB9"/>
    <w:rsid w:val="00E03F5A"/>
    <w:rsid w:val="00E0544A"/>
    <w:rsid w:val="00E07589"/>
    <w:rsid w:val="00E11D4D"/>
    <w:rsid w:val="00E1345E"/>
    <w:rsid w:val="00E13AA7"/>
    <w:rsid w:val="00E13DB7"/>
    <w:rsid w:val="00E143E6"/>
    <w:rsid w:val="00E14880"/>
    <w:rsid w:val="00E15189"/>
    <w:rsid w:val="00E153BC"/>
    <w:rsid w:val="00E1588A"/>
    <w:rsid w:val="00E160F6"/>
    <w:rsid w:val="00E16763"/>
    <w:rsid w:val="00E21936"/>
    <w:rsid w:val="00E2272D"/>
    <w:rsid w:val="00E241DD"/>
    <w:rsid w:val="00E25077"/>
    <w:rsid w:val="00E25945"/>
    <w:rsid w:val="00E2598D"/>
    <w:rsid w:val="00E33A43"/>
    <w:rsid w:val="00E355F7"/>
    <w:rsid w:val="00E3692B"/>
    <w:rsid w:val="00E36995"/>
    <w:rsid w:val="00E3782A"/>
    <w:rsid w:val="00E40762"/>
    <w:rsid w:val="00E4091C"/>
    <w:rsid w:val="00E41B14"/>
    <w:rsid w:val="00E42A47"/>
    <w:rsid w:val="00E43507"/>
    <w:rsid w:val="00E43576"/>
    <w:rsid w:val="00E457BB"/>
    <w:rsid w:val="00E46184"/>
    <w:rsid w:val="00E468DD"/>
    <w:rsid w:val="00E470B3"/>
    <w:rsid w:val="00E47440"/>
    <w:rsid w:val="00E47762"/>
    <w:rsid w:val="00E50F75"/>
    <w:rsid w:val="00E5344F"/>
    <w:rsid w:val="00E54226"/>
    <w:rsid w:val="00E54528"/>
    <w:rsid w:val="00E563B5"/>
    <w:rsid w:val="00E56D78"/>
    <w:rsid w:val="00E56FB4"/>
    <w:rsid w:val="00E57B07"/>
    <w:rsid w:val="00E60757"/>
    <w:rsid w:val="00E616EF"/>
    <w:rsid w:val="00E62BBE"/>
    <w:rsid w:val="00E62EFC"/>
    <w:rsid w:val="00E64B9B"/>
    <w:rsid w:val="00E65560"/>
    <w:rsid w:val="00E67FD3"/>
    <w:rsid w:val="00E706DE"/>
    <w:rsid w:val="00E71C3E"/>
    <w:rsid w:val="00E724B3"/>
    <w:rsid w:val="00E72DFF"/>
    <w:rsid w:val="00E73AF8"/>
    <w:rsid w:val="00E73F2A"/>
    <w:rsid w:val="00E75BF0"/>
    <w:rsid w:val="00E760FF"/>
    <w:rsid w:val="00E7669F"/>
    <w:rsid w:val="00E76C01"/>
    <w:rsid w:val="00E776A5"/>
    <w:rsid w:val="00E77906"/>
    <w:rsid w:val="00E779AF"/>
    <w:rsid w:val="00E805C6"/>
    <w:rsid w:val="00E80B1B"/>
    <w:rsid w:val="00E80B21"/>
    <w:rsid w:val="00E81E03"/>
    <w:rsid w:val="00E82F3E"/>
    <w:rsid w:val="00E8381A"/>
    <w:rsid w:val="00E83DF9"/>
    <w:rsid w:val="00E84167"/>
    <w:rsid w:val="00E84185"/>
    <w:rsid w:val="00E84245"/>
    <w:rsid w:val="00E844B4"/>
    <w:rsid w:val="00E85898"/>
    <w:rsid w:val="00E867BE"/>
    <w:rsid w:val="00E86E7C"/>
    <w:rsid w:val="00E90A35"/>
    <w:rsid w:val="00E91E84"/>
    <w:rsid w:val="00E9246F"/>
    <w:rsid w:val="00E927B6"/>
    <w:rsid w:val="00E92FAD"/>
    <w:rsid w:val="00E93157"/>
    <w:rsid w:val="00E93515"/>
    <w:rsid w:val="00E946E7"/>
    <w:rsid w:val="00E96999"/>
    <w:rsid w:val="00EA063E"/>
    <w:rsid w:val="00EA0D10"/>
    <w:rsid w:val="00EA14FD"/>
    <w:rsid w:val="00EA187B"/>
    <w:rsid w:val="00EA2369"/>
    <w:rsid w:val="00EA256B"/>
    <w:rsid w:val="00EA3373"/>
    <w:rsid w:val="00EA3AD0"/>
    <w:rsid w:val="00EA42FA"/>
    <w:rsid w:val="00EA5E68"/>
    <w:rsid w:val="00EA683B"/>
    <w:rsid w:val="00EA7EA5"/>
    <w:rsid w:val="00EB1D58"/>
    <w:rsid w:val="00EB21EE"/>
    <w:rsid w:val="00EB450A"/>
    <w:rsid w:val="00EB47CB"/>
    <w:rsid w:val="00EB53C1"/>
    <w:rsid w:val="00EB7B33"/>
    <w:rsid w:val="00EB7F67"/>
    <w:rsid w:val="00EC08C2"/>
    <w:rsid w:val="00EC3540"/>
    <w:rsid w:val="00EC4881"/>
    <w:rsid w:val="00EC645A"/>
    <w:rsid w:val="00EC6647"/>
    <w:rsid w:val="00ED032B"/>
    <w:rsid w:val="00ED072F"/>
    <w:rsid w:val="00ED097D"/>
    <w:rsid w:val="00ED11F4"/>
    <w:rsid w:val="00ED20EF"/>
    <w:rsid w:val="00ED21F8"/>
    <w:rsid w:val="00ED3E4E"/>
    <w:rsid w:val="00ED5468"/>
    <w:rsid w:val="00ED7EF7"/>
    <w:rsid w:val="00EE0AA5"/>
    <w:rsid w:val="00EE1F19"/>
    <w:rsid w:val="00EE454C"/>
    <w:rsid w:val="00EE601E"/>
    <w:rsid w:val="00EE6D4E"/>
    <w:rsid w:val="00EE6DAC"/>
    <w:rsid w:val="00EE78E7"/>
    <w:rsid w:val="00EE7BCB"/>
    <w:rsid w:val="00EF02E5"/>
    <w:rsid w:val="00EF09F5"/>
    <w:rsid w:val="00EF1547"/>
    <w:rsid w:val="00EF1C72"/>
    <w:rsid w:val="00EF2527"/>
    <w:rsid w:val="00EF3BAB"/>
    <w:rsid w:val="00EF4537"/>
    <w:rsid w:val="00EF54D8"/>
    <w:rsid w:val="00EF6A9D"/>
    <w:rsid w:val="00EF7170"/>
    <w:rsid w:val="00EF73A9"/>
    <w:rsid w:val="00EF799F"/>
    <w:rsid w:val="00F01CE0"/>
    <w:rsid w:val="00F02F05"/>
    <w:rsid w:val="00F03130"/>
    <w:rsid w:val="00F03E8D"/>
    <w:rsid w:val="00F041CD"/>
    <w:rsid w:val="00F0679A"/>
    <w:rsid w:val="00F071D9"/>
    <w:rsid w:val="00F07FDA"/>
    <w:rsid w:val="00F10269"/>
    <w:rsid w:val="00F11F40"/>
    <w:rsid w:val="00F1292A"/>
    <w:rsid w:val="00F13006"/>
    <w:rsid w:val="00F13084"/>
    <w:rsid w:val="00F132F8"/>
    <w:rsid w:val="00F13E12"/>
    <w:rsid w:val="00F14034"/>
    <w:rsid w:val="00F16789"/>
    <w:rsid w:val="00F169AB"/>
    <w:rsid w:val="00F1731D"/>
    <w:rsid w:val="00F174B8"/>
    <w:rsid w:val="00F176B2"/>
    <w:rsid w:val="00F17E90"/>
    <w:rsid w:val="00F20D9F"/>
    <w:rsid w:val="00F2475A"/>
    <w:rsid w:val="00F264BC"/>
    <w:rsid w:val="00F27066"/>
    <w:rsid w:val="00F30DAF"/>
    <w:rsid w:val="00F322D2"/>
    <w:rsid w:val="00F32D09"/>
    <w:rsid w:val="00F33B52"/>
    <w:rsid w:val="00F341AD"/>
    <w:rsid w:val="00F35B43"/>
    <w:rsid w:val="00F36310"/>
    <w:rsid w:val="00F36EDF"/>
    <w:rsid w:val="00F37635"/>
    <w:rsid w:val="00F37C8E"/>
    <w:rsid w:val="00F404A9"/>
    <w:rsid w:val="00F409CC"/>
    <w:rsid w:val="00F40A6C"/>
    <w:rsid w:val="00F4101A"/>
    <w:rsid w:val="00F415FE"/>
    <w:rsid w:val="00F425D6"/>
    <w:rsid w:val="00F42EF9"/>
    <w:rsid w:val="00F436FA"/>
    <w:rsid w:val="00F438CC"/>
    <w:rsid w:val="00F439EC"/>
    <w:rsid w:val="00F43C48"/>
    <w:rsid w:val="00F44172"/>
    <w:rsid w:val="00F47D84"/>
    <w:rsid w:val="00F5151E"/>
    <w:rsid w:val="00F51BD0"/>
    <w:rsid w:val="00F51FA3"/>
    <w:rsid w:val="00F52FB3"/>
    <w:rsid w:val="00F53720"/>
    <w:rsid w:val="00F53C6D"/>
    <w:rsid w:val="00F56ABB"/>
    <w:rsid w:val="00F5728A"/>
    <w:rsid w:val="00F5754B"/>
    <w:rsid w:val="00F57FA7"/>
    <w:rsid w:val="00F60C1F"/>
    <w:rsid w:val="00F60E26"/>
    <w:rsid w:val="00F62684"/>
    <w:rsid w:val="00F6275B"/>
    <w:rsid w:val="00F63271"/>
    <w:rsid w:val="00F6578A"/>
    <w:rsid w:val="00F679B9"/>
    <w:rsid w:val="00F67E0F"/>
    <w:rsid w:val="00F70AFC"/>
    <w:rsid w:val="00F714BF"/>
    <w:rsid w:val="00F72240"/>
    <w:rsid w:val="00F727F7"/>
    <w:rsid w:val="00F7282E"/>
    <w:rsid w:val="00F73DEC"/>
    <w:rsid w:val="00F74AEF"/>
    <w:rsid w:val="00F74DBD"/>
    <w:rsid w:val="00F75631"/>
    <w:rsid w:val="00F76C8B"/>
    <w:rsid w:val="00F76D45"/>
    <w:rsid w:val="00F77320"/>
    <w:rsid w:val="00F80665"/>
    <w:rsid w:val="00F80916"/>
    <w:rsid w:val="00F80E63"/>
    <w:rsid w:val="00F81C43"/>
    <w:rsid w:val="00F83145"/>
    <w:rsid w:val="00F831C7"/>
    <w:rsid w:val="00F84139"/>
    <w:rsid w:val="00F85076"/>
    <w:rsid w:val="00F855C9"/>
    <w:rsid w:val="00F86BCC"/>
    <w:rsid w:val="00F86E4F"/>
    <w:rsid w:val="00F86F05"/>
    <w:rsid w:val="00F8739D"/>
    <w:rsid w:val="00F90135"/>
    <w:rsid w:val="00F9364D"/>
    <w:rsid w:val="00F95A16"/>
    <w:rsid w:val="00F97DF9"/>
    <w:rsid w:val="00F97F15"/>
    <w:rsid w:val="00FA0288"/>
    <w:rsid w:val="00FA083A"/>
    <w:rsid w:val="00FA15EC"/>
    <w:rsid w:val="00FA2D78"/>
    <w:rsid w:val="00FA3C6D"/>
    <w:rsid w:val="00FA3F28"/>
    <w:rsid w:val="00FA3F92"/>
    <w:rsid w:val="00FA4B45"/>
    <w:rsid w:val="00FA500B"/>
    <w:rsid w:val="00FA6397"/>
    <w:rsid w:val="00FB045B"/>
    <w:rsid w:val="00FB1520"/>
    <w:rsid w:val="00FB1736"/>
    <w:rsid w:val="00FB29D4"/>
    <w:rsid w:val="00FB2AA1"/>
    <w:rsid w:val="00FB3217"/>
    <w:rsid w:val="00FC03A8"/>
    <w:rsid w:val="00FC09FC"/>
    <w:rsid w:val="00FC12FA"/>
    <w:rsid w:val="00FC17D9"/>
    <w:rsid w:val="00FC20FF"/>
    <w:rsid w:val="00FC24CA"/>
    <w:rsid w:val="00FC518C"/>
    <w:rsid w:val="00FC6735"/>
    <w:rsid w:val="00FC77A9"/>
    <w:rsid w:val="00FD01E9"/>
    <w:rsid w:val="00FD3C29"/>
    <w:rsid w:val="00FD5F86"/>
    <w:rsid w:val="00FD615A"/>
    <w:rsid w:val="00FD6743"/>
    <w:rsid w:val="00FD6965"/>
    <w:rsid w:val="00FD74B9"/>
    <w:rsid w:val="00FD79E4"/>
    <w:rsid w:val="00FE056B"/>
    <w:rsid w:val="00FE0790"/>
    <w:rsid w:val="00FE2487"/>
    <w:rsid w:val="00FE32B0"/>
    <w:rsid w:val="00FE6B4C"/>
    <w:rsid w:val="00FF0483"/>
    <w:rsid w:val="00FF1E09"/>
    <w:rsid w:val="00FF23E6"/>
    <w:rsid w:val="00FF2638"/>
    <w:rsid w:val="00FF2F48"/>
    <w:rsid w:val="00FF39EE"/>
    <w:rsid w:val="00FF3CC2"/>
    <w:rsid w:val="00FF4B84"/>
    <w:rsid w:val="00FF5BA9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FA3A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C54A5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23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768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63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62EE"/>
    <w:rPr>
      <w:rFonts w:ascii="Helvetica" w:hAnsi="Helvetic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62EE"/>
    <w:rPr>
      <w:rFonts w:ascii="Helvetica" w:hAnsi="Helvetic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63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63AC"/>
    <w:rPr>
      <w:rFonts w:ascii="Helvetica" w:hAnsi="Helvetic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3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3A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94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9B52AE"/>
    <w:rPr>
      <w:rFonts w:ascii="Times New Roman" w:hAnsi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23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42311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42311"/>
    <w:rPr>
      <w:rFonts w:ascii="Lucida Grande" w:hAnsi="Lucida Grande" w:cs="Lucida Grande"/>
    </w:rPr>
  </w:style>
  <w:style w:type="paragraph" w:styleId="berarbeitung">
    <w:name w:val="Revision"/>
    <w:hidden/>
    <w:uiPriority w:val="99"/>
    <w:semiHidden/>
    <w:rsid w:val="00CC6504"/>
  </w:style>
  <w:style w:type="character" w:styleId="Link">
    <w:name w:val="Hyperlink"/>
    <w:basedOn w:val="Absatz-Standardschriftart"/>
    <w:uiPriority w:val="99"/>
    <w:unhideWhenUsed/>
    <w:rsid w:val="00597DAF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21D2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21D28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A21D28"/>
  </w:style>
  <w:style w:type="character" w:styleId="Zeilennummer">
    <w:name w:val="line number"/>
    <w:basedOn w:val="Absatz-Standardschriftart"/>
    <w:uiPriority w:val="99"/>
    <w:semiHidden/>
    <w:unhideWhenUsed/>
    <w:rsid w:val="00130AEA"/>
  </w:style>
  <w:style w:type="paragraph" w:customStyle="1" w:styleId="EndNoteBibliography">
    <w:name w:val="EndNote Bibliography"/>
    <w:basedOn w:val="Standard"/>
    <w:rsid w:val="007955CC"/>
    <w:rPr>
      <w:rFonts w:eastAsiaTheme="minorHAnsi" w:cs="Arial"/>
      <w:lang w:val="en-US" w:eastAsia="en-US"/>
    </w:rPr>
  </w:style>
  <w:style w:type="paragraph" w:customStyle="1" w:styleId="EndNoteBibliographyTitle">
    <w:name w:val="EndNote Bibliography Title"/>
    <w:basedOn w:val="Standard"/>
    <w:rsid w:val="00203AC7"/>
    <w:pPr>
      <w:jc w:val="center"/>
    </w:pPr>
    <w:rPr>
      <w:rFonts w:cs="Arial"/>
    </w:rPr>
  </w:style>
  <w:style w:type="paragraph" w:customStyle="1" w:styleId="p1">
    <w:name w:val="p1"/>
    <w:basedOn w:val="Standard"/>
    <w:rsid w:val="007325F7"/>
    <w:pPr>
      <w:ind w:left="540" w:hanging="540"/>
    </w:pPr>
    <w:rPr>
      <w:rFonts w:ascii="Helvetica" w:hAnsi="Helvetica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6DA0C3F-B03F-5143-B91A-6F78F0767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Pansch</dc:creator>
  <cp:lastModifiedBy>Christian Pansch</cp:lastModifiedBy>
  <cp:revision>3</cp:revision>
  <cp:lastPrinted>2017-08-18T07:48:00Z</cp:lastPrinted>
  <dcterms:created xsi:type="dcterms:W3CDTF">2018-01-22T21:10:00Z</dcterms:created>
  <dcterms:modified xsi:type="dcterms:W3CDTF">2018-01-22T21:11:00Z</dcterms:modified>
</cp:coreProperties>
</file>